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890F99" w14:textId="06DE0F2E" w:rsidR="008A6DC1" w:rsidRDefault="008A6DC1" w:rsidP="008A6DC1">
      <w:pPr>
        <w:pStyle w:val="Title"/>
        <w:rPr>
          <w:b/>
          <w:bCs/>
          <w:lang w:val="en-US"/>
        </w:rPr>
      </w:pPr>
      <w:r w:rsidRPr="008A6DC1">
        <w:rPr>
          <w:lang w:val="en-US"/>
        </w:rPr>
        <w:t>Additional</w:t>
      </w:r>
      <w:r w:rsidRPr="008A6DC1">
        <w:t xml:space="preserve"> </w:t>
      </w:r>
      <w:r w:rsidRPr="008A6DC1">
        <w:rPr>
          <w:lang w:val="en-US"/>
        </w:rPr>
        <w:t>file 1</w:t>
      </w:r>
    </w:p>
    <w:p w14:paraId="5E796631" w14:textId="370C32DB" w:rsidR="00871213" w:rsidRDefault="00871213" w:rsidP="00871213">
      <w:pPr>
        <w:jc w:val="both"/>
        <w:rPr>
          <w:lang w:val="en-US"/>
        </w:rPr>
      </w:pPr>
      <w:r w:rsidRPr="003F3741">
        <w:rPr>
          <w:b/>
          <w:bCs/>
          <w:lang w:val="en-US"/>
        </w:rPr>
        <w:t xml:space="preserve">Table </w:t>
      </w:r>
      <w:r w:rsidR="00B5036B"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r w:rsidRPr="003F3741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6D8DBE10">
        <w:rPr>
          <w:b/>
          <w:bCs/>
          <w:lang w:val="en-US"/>
        </w:rPr>
        <w:t>Basic description</w:t>
      </w:r>
      <w:r>
        <w:rPr>
          <w:b/>
          <w:bCs/>
          <w:lang w:val="en-US"/>
        </w:rPr>
        <w:t xml:space="preserve"> by loss to first follow-up. </w:t>
      </w:r>
      <w:r w:rsidRPr="6D8DBE10">
        <w:rPr>
          <w:lang w:val="en-US"/>
        </w:rPr>
        <w:t>Data was reported as the mean (standard deviation) or number (percentage).</w:t>
      </w:r>
      <w:r>
        <w:rPr>
          <w:lang w:val="en-US"/>
        </w:rPr>
        <w:t xml:space="preserve"> P values were extracted from </w:t>
      </w:r>
      <w:r w:rsidRPr="00CE1F31">
        <w:rPr>
          <w:lang w:val="en-US"/>
        </w:rPr>
        <w:t>two-tailed test</w:t>
      </w:r>
      <w:r>
        <w:rPr>
          <w:lang w:val="en-US"/>
        </w:rPr>
        <w:t xml:space="preserve"> for continuous variables and two-tailed chi-square test for categorical variab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87"/>
        <w:gridCol w:w="1936"/>
        <w:gridCol w:w="1937"/>
        <w:gridCol w:w="1456"/>
      </w:tblGrid>
      <w:tr w:rsidR="00871213" w:rsidRPr="0028494A" w14:paraId="0B2009B2" w14:textId="77777777" w:rsidTr="0077798D">
        <w:trPr>
          <w:trHeight w:val="170"/>
        </w:trPr>
        <w:tc>
          <w:tcPr>
            <w:tcW w:w="19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5D29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22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D54B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Loss to</w:t>
            </w:r>
            <w:r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 first</w:t>
            </w:r>
            <w:r w:rsidRPr="0028494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 xml:space="preserve"> follow-up</w:t>
            </w:r>
          </w:p>
        </w:tc>
        <w:tc>
          <w:tcPr>
            <w:tcW w:w="8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F9190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871213" w:rsidRPr="0028494A" w14:paraId="3477B6C8" w14:textId="77777777" w:rsidTr="0077798D">
        <w:trPr>
          <w:trHeight w:val="170"/>
        </w:trPr>
        <w:tc>
          <w:tcPr>
            <w:tcW w:w="19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0B6F8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848F8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Yes (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n = </w:t>
            </w: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8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3C1E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o (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n = </w:t>
            </w: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73)</w:t>
            </w:r>
          </w:p>
        </w:tc>
        <w:tc>
          <w:tcPr>
            <w:tcW w:w="8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325A3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</w:tr>
      <w:tr w:rsidR="00871213" w:rsidRPr="0028494A" w14:paraId="3415308F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BE4F4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dividual-level factor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for index pers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5DBA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7706E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E6DC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1213" w:rsidRPr="0028494A" w14:paraId="355A297A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9EFD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(years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1CDC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3.54 (12.91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12AC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5.37 (12.06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EF6F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871213" w:rsidRPr="0028494A" w14:paraId="0E068F26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5FC7B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Sex (=female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3E3FF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2 (52.5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7F9C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8 (53.8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5293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9</w:t>
            </w:r>
          </w:p>
        </w:tc>
      </w:tr>
      <w:tr w:rsidR="00871213" w:rsidRPr="0028494A" w14:paraId="53A2037D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4BB2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 of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AA98E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787C7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092F1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1213" w:rsidRPr="0028494A" w14:paraId="0483FFF8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A762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o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0D54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 (18.6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283B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7 (23.9%)</w:t>
            </w: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3BAC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871213" w:rsidRPr="0028494A" w14:paraId="0A65852D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6F56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Primary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1075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8 (66.1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26A7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56 (62.1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62BFD0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71213" w:rsidRPr="0028494A" w14:paraId="0F7D4796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2D780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econdary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46A2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 (12.7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7585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 (12.6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15196D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71213" w:rsidRPr="0028494A" w14:paraId="077D8AC4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08ED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pecialized training/bachelor or above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5838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 (2.5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3A4E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1.4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8593A3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71213" w:rsidRPr="0028494A" w14:paraId="1C741AD1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13DAB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B95D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0285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8B13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1213" w:rsidRPr="0028494A" w14:paraId="0C635047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7F45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ever married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04E82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9 (33.1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C644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4 (33.9%)</w:t>
            </w: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EE0E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8</w:t>
            </w:r>
          </w:p>
        </w:tc>
      </w:tr>
      <w:tr w:rsidR="00871213" w:rsidRPr="0028494A" w14:paraId="491C2832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6851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arried/cohabiting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D1EE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7 (48.3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B5D86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1 (43.8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1F8ACA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71213" w:rsidRPr="0028494A" w14:paraId="24C2A7D7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E493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Divorced/separated/widow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3B025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 (18.6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65FD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8 (22.3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A8024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871213" w:rsidRPr="0028494A" w14:paraId="3D8CC961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DB6E0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66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s </w:t>
            </w: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usehold head (=yes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D8C0F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4 (45.8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30FBE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0 (45.4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9BE7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871213" w:rsidRPr="0028494A" w14:paraId="7A7D9454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6D9F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66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s </w:t>
            </w: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oject participant (=yes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4F5E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6 (47.5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9A47C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3 (47.6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12FF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871213" w:rsidRPr="0028494A" w14:paraId="4940219F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05699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cial p</w:t>
            </w: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rticipation 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FDA2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0.71 (25.82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DF5B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2.54 (25.36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860C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</w:tr>
      <w:tr w:rsidR="00871213" w:rsidRPr="0028494A" w14:paraId="33C6F260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B17F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Domain 1: Household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rticip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1BB8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4.18 (26.32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3FBB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6.33 (24.96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B343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871213" w:rsidRPr="0028494A" w14:paraId="7D1CF77F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08F7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Domain 2: Societal particip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DF7F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0.61 (31.35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D709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2.19 (32.29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748C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62</w:t>
            </w:r>
          </w:p>
        </w:tc>
      </w:tr>
      <w:tr w:rsidR="00871213" w:rsidRPr="0028494A" w14:paraId="74B0189E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FBEC4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dividual-level factor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for project </w:t>
            </w: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ticipants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5A52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AB99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BBB7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1213" w:rsidRPr="0028494A" w14:paraId="0DB580B3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6DFF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(years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8834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9.77 (13.72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386A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2.41 (14.23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085C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0.06</w:t>
            </w:r>
          </w:p>
        </w:tc>
      </w:tr>
      <w:tr w:rsidR="00871213" w:rsidRPr="0028494A" w14:paraId="2AEA3C3A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0D40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x (=female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08E6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8 (74.6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61F52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06 (70.9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565F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8</w:t>
            </w:r>
          </w:p>
        </w:tc>
      </w:tr>
      <w:tr w:rsidR="00871213" w:rsidRPr="0028494A" w14:paraId="3B106658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53C02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 of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C08C0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5024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75D3B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1213" w:rsidRPr="0028494A" w14:paraId="3B0174BD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30380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o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34EB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 (18.6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CF91A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6 (20.2%)</w:t>
            </w: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6391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3</w:t>
            </w:r>
          </w:p>
        </w:tc>
      </w:tr>
      <w:tr w:rsidR="00871213" w:rsidRPr="0028494A" w14:paraId="7E879AB9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3FF1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Primary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9CCC2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4 (71.2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D789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76 (65.6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9914B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71213" w:rsidRPr="0028494A" w14:paraId="7C19016B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990E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econdary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6CA6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 (10.2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0FD8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3 (12.7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8CAEC1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71213" w:rsidRPr="0028494A" w14:paraId="75D1CA44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67DF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pecialized training/bachelor or above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5B58B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860A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1.4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BD00BB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71213" w:rsidRPr="0028494A" w14:paraId="483E951B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85B9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B6C9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4025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A07D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1213" w:rsidRPr="0028494A" w14:paraId="6AA6A264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0168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ever married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A908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 (11.0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5EDE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3 (9.3%)</w:t>
            </w: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1EA7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5</w:t>
            </w:r>
          </w:p>
        </w:tc>
      </w:tr>
      <w:tr w:rsidR="00871213" w:rsidRPr="0028494A" w14:paraId="25DF68B4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0B93D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arried/cohabiting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1AA6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9 (58.5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22B4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26 (57.3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362968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71213" w:rsidRPr="0028494A" w14:paraId="1D621B22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86C7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Divorced/separated/widow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F3B6A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6 (30.5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110C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0 (33.4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75D466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71213" w:rsidRPr="0028494A" w14:paraId="53B91AB2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A52B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366B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Is </w:t>
            </w: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usehold head (=yes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36D7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8 (57.6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CB63D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51 (61.3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1DB9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5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871213" w:rsidRPr="0028494A" w14:paraId="439171B0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20C5B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usehold-level factors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FC44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8443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0C3BA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1213" w:rsidRPr="0028494A" w14:paraId="2DC29A93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352D7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ghest level of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DDD26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9A285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C8622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871213" w:rsidRPr="0028494A" w14:paraId="4486A463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B32D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o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7A8D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 (0.8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255A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1.2%)</w:t>
            </w: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DB508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1</w:t>
            </w:r>
          </w:p>
        </w:tc>
      </w:tr>
      <w:tr w:rsidR="00871213" w:rsidRPr="0028494A" w14:paraId="75D8D85C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3171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Primary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EC732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5 (63.6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887A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9 (55.7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BC9CD2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71213" w:rsidRPr="0028494A" w14:paraId="6A925D1D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14AD8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econdary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F90A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5 (29.7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ED3CB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5 (37.5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3FE072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71213" w:rsidRPr="0028494A" w14:paraId="2A1769E0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B0A5D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pecialized training/bachelor or above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49AF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5.9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C8561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2 (5.6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85CD07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871213" w:rsidRPr="0028494A" w14:paraId="4D93D1B5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722B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ves in</w:t>
            </w: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poverty (=yes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9B384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8 (100.0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84E6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73 (100.0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F635D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871213" w:rsidRPr="0028494A" w14:paraId="386E5FE0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0EE50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E66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usehold size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3991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64 (2.01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6CF4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82 (2.33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C174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C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4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871213" w:rsidRPr="0028494A" w14:paraId="4D7D1EA9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DAF4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Number of childre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n household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C6E5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2 (0.92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E33B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71 (0.96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3670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8</w:t>
            </w:r>
            <w:r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871213" w:rsidRPr="0028494A" w14:paraId="63E7B446" w14:textId="77777777" w:rsidTr="0077798D">
        <w:trPr>
          <w:trHeight w:val="170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E072B" w14:textId="77777777" w:rsidR="00871213" w:rsidRPr="0028494A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capital income (dollars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per month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5EB4A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4.70 (78.82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5A96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6.68 (77.60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0B21" w14:textId="77777777" w:rsidR="00871213" w:rsidRPr="0028494A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</w:tbl>
    <w:p w14:paraId="4AFBBF9D" w14:textId="77777777" w:rsidR="00871213" w:rsidRDefault="00871213" w:rsidP="00871213">
      <w:pPr>
        <w:rPr>
          <w:lang w:val="en-US"/>
        </w:rPr>
      </w:pPr>
    </w:p>
    <w:p w14:paraId="36F2D03D" w14:textId="77777777" w:rsidR="00871213" w:rsidRDefault="00871213" w:rsidP="00871213">
      <w:pPr>
        <w:rPr>
          <w:lang w:val="en-US"/>
        </w:rPr>
      </w:pPr>
      <w:r>
        <w:rPr>
          <w:lang w:val="en-US"/>
        </w:rPr>
        <w:br w:type="page"/>
      </w:r>
    </w:p>
    <w:p w14:paraId="1C2B84B6" w14:textId="6A07CD61" w:rsidR="00871213" w:rsidRDefault="00871213" w:rsidP="00871213">
      <w:pPr>
        <w:jc w:val="both"/>
        <w:rPr>
          <w:lang w:val="en-US"/>
        </w:rPr>
      </w:pPr>
      <w:r w:rsidRPr="00E753F9">
        <w:rPr>
          <w:b/>
          <w:bCs/>
          <w:lang w:val="en-US"/>
        </w:rPr>
        <w:lastRenderedPageBreak/>
        <w:t xml:space="preserve">Table </w:t>
      </w:r>
      <w:r w:rsidR="00B5036B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r w:rsidRPr="00E753F9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6D8DBE10">
        <w:rPr>
          <w:b/>
          <w:bCs/>
          <w:lang w:val="en-US"/>
        </w:rPr>
        <w:t>Basic description</w:t>
      </w:r>
      <w:r>
        <w:rPr>
          <w:b/>
          <w:bCs/>
          <w:lang w:val="en-US"/>
        </w:rPr>
        <w:t xml:space="preserve"> by loss to second  follow-up. </w:t>
      </w:r>
      <w:r w:rsidRPr="6D8DBE10">
        <w:rPr>
          <w:lang w:val="en-US"/>
        </w:rPr>
        <w:t>Data was reported as the mean (standard deviation) or number (percentage).</w:t>
      </w:r>
      <w:r>
        <w:rPr>
          <w:lang w:val="en-US"/>
        </w:rPr>
        <w:t xml:space="preserve"> P values were extracted from </w:t>
      </w:r>
      <w:r w:rsidRPr="00CE1F31">
        <w:rPr>
          <w:lang w:val="en-US"/>
        </w:rPr>
        <w:t>two-tailed test</w:t>
      </w:r>
      <w:r>
        <w:rPr>
          <w:lang w:val="en-US"/>
        </w:rPr>
        <w:t xml:space="preserve"> for continuous variables and two-tailed chi-square test for categorical variabl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87"/>
        <w:gridCol w:w="1936"/>
        <w:gridCol w:w="1937"/>
        <w:gridCol w:w="1456"/>
      </w:tblGrid>
      <w:tr w:rsidR="00871213" w:rsidRPr="000765D5" w14:paraId="301CEAF2" w14:textId="77777777" w:rsidTr="0077798D">
        <w:trPr>
          <w:trHeight w:val="227"/>
        </w:trPr>
        <w:tc>
          <w:tcPr>
            <w:tcW w:w="19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EF7B5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2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1C06F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Loss to </w:t>
            </w:r>
            <w:r w:rsidRPr="00007396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second </w:t>
            </w:r>
            <w:r w:rsidRPr="000765D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follow-up</w:t>
            </w:r>
          </w:p>
        </w:tc>
        <w:tc>
          <w:tcPr>
            <w:tcW w:w="83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02875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p value</w:t>
            </w:r>
          </w:p>
        </w:tc>
      </w:tr>
      <w:tr w:rsidR="00871213" w:rsidRPr="000765D5" w14:paraId="073B9FBB" w14:textId="77777777" w:rsidTr="0077798D">
        <w:trPr>
          <w:trHeight w:val="227"/>
        </w:trPr>
        <w:tc>
          <w:tcPr>
            <w:tcW w:w="19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E029B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D317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Yes (136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10F1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No (555)</w:t>
            </w:r>
          </w:p>
        </w:tc>
        <w:tc>
          <w:tcPr>
            <w:tcW w:w="83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FC37E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871213" w:rsidRPr="000765D5" w14:paraId="5E0D67B7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6C3A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dividual-level factor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for index pers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B5C0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67EE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05DA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71213" w:rsidRPr="000765D5" w14:paraId="3C46E555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0CA6C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5D24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4.32 (13.14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E1A0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5.24 (11.99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B622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871213" w:rsidRPr="000765D5" w14:paraId="01765EE9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8C374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kern w:val="0"/>
                <w:sz w:val="20"/>
                <w:szCs w:val="20"/>
                <w14:ligatures w14:val="none"/>
              </w:rPr>
              <w:t>Sex (=female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EE25A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3 (53.7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E6CCA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97 (53.5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04FE8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871213" w:rsidRPr="000765D5" w14:paraId="4640F7EC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3CC23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vel of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3D19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BA03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40A03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71213" w:rsidRPr="000765D5" w14:paraId="5AA34C1D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3E29D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No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7EA0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5 (25.7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6E95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4 (22.3%)</w:t>
            </w: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E1548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26</w:t>
            </w:r>
          </w:p>
        </w:tc>
      </w:tr>
      <w:tr w:rsidR="00871213" w:rsidRPr="000765D5" w14:paraId="2F75CD10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D006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Primary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847B3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7 (64.0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8FD8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47 (62.5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22803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871213" w:rsidRPr="000765D5" w14:paraId="4BA36C2A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8ADB6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Secondary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D0338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4 (10.3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16EF6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3 (13.2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FA9141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871213" w:rsidRPr="000765D5" w14:paraId="2EF6E054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6358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Specialized training/bachelor or above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509DF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A738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1 (2.0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F40F2B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871213" w:rsidRPr="000765D5" w14:paraId="510EC932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CC28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0BF8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12972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DA1A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71213" w:rsidRPr="000765D5" w14:paraId="1C4B2C94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97462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Never married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98B1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6 (33.8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5D8B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87 (33.7%)</w:t>
            </w: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93E3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871213" w:rsidRPr="000765D5" w14:paraId="6B222716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FDB0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Married/cohabiting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0D33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1 (44.9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2336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47 (44.5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14A59D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871213" w:rsidRPr="000765D5" w14:paraId="4DB75601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79E5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Divorced/separated/widow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0641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9 (21.3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BD111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1 (21.8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D050C5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871213" w:rsidRPr="000765D5" w14:paraId="4743DF01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B464C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D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s </w:t>
            </w: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sehold head (=yes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49498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4 (47.1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73E4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50 (45.0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E883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4</w:t>
            </w:r>
          </w:p>
        </w:tc>
      </w:tr>
      <w:tr w:rsidR="00871213" w:rsidRPr="000765D5" w14:paraId="7701AEC7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EF51E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D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s </w:t>
            </w: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ject participant (=yes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4BE0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3 (53.7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B143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56 (46.1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0580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871213" w:rsidRPr="000765D5" w14:paraId="19843C19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AF9BD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cial p</w:t>
            </w: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rticipation 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B7B6F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2.25 (26.79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3EE0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2.22 (25.11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B9EB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871213" w:rsidRPr="000765D5" w14:paraId="5C51B3FD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5441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Domain 1: Household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articip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F02E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3.82 (27.21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FD7F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6.49 (24.66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1EA98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871213" w:rsidRPr="000765D5" w14:paraId="5627FED2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2EAE5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Domain 2: Societal particip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21F0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3.57 (32.20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4F0B7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1.52 (32.11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9857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5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871213" w:rsidRPr="000765D5" w14:paraId="1A0D6D89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7A77D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dividual-level factor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for project </w:t>
            </w:r>
            <w:r w:rsidRPr="002849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ticipants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15827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9FAA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D323F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71213" w:rsidRPr="000765D5" w14:paraId="479C862E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E1A9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(years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CF69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9.71 (13.14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BFC5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2.51 (14.37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6AD20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  <w:tr w:rsidR="00871213" w:rsidRPr="000765D5" w14:paraId="63235889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47F95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 (=female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4E0C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1 (74.3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F0D0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93 (70.8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15DB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871213" w:rsidRPr="000765D5" w14:paraId="3BCFDCA6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61D9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evel of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EB91F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09455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51F4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71213" w:rsidRPr="000765D5" w14:paraId="132ECE6C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B26F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No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15E8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5 (25.7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26FF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03 (18.6%)</w:t>
            </w: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C394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9</w:t>
            </w:r>
          </w:p>
        </w:tc>
      </w:tr>
      <w:tr w:rsidR="00871213" w:rsidRPr="000765D5" w14:paraId="1D4B6AB6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CDEB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Primary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6B31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9 (65.4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00D4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71 (66.8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52B08A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871213" w:rsidRPr="000765D5" w14:paraId="1DDEA016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9404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Secondary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05DBB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2 (8.8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A793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3 (13.2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A187AC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871213" w:rsidRPr="000765D5" w14:paraId="25897609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0343A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Specialized training/bachelor or above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4C72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16DD0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 (1.4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AE6C9D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871213" w:rsidRPr="000765D5" w14:paraId="5250DAD5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FE14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11B2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C97A1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DDA5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71213" w:rsidRPr="000765D5" w14:paraId="755AE6E3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7F9B2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Never married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2CCC0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 (9.6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A63D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3 (9.6%)</w:t>
            </w: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73D63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3</w:t>
            </w:r>
          </w:p>
        </w:tc>
      </w:tr>
      <w:tr w:rsidR="00871213" w:rsidRPr="000765D5" w14:paraId="18B83DB3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9045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Married/cohabiting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8001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2 (60.3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29781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13 (56.8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2B1458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871213" w:rsidRPr="000765D5" w14:paraId="197CA48A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3CBAC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Divorced/separated/widow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988E9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1 (30.1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1D32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85 (33.6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6AFD19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871213" w:rsidRPr="000765D5" w14:paraId="4E9F22A2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10BB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732DE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Is </w:t>
            </w: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sehold head (=yes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BC487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5 (55.1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4CC8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44 (62.0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510C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7</w:t>
            </w:r>
          </w:p>
        </w:tc>
      </w:tr>
      <w:tr w:rsidR="00871213" w:rsidRPr="000765D5" w14:paraId="3AAE05F2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828F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sehold-level factors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7C66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FD5F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CE58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71213" w:rsidRPr="000765D5" w14:paraId="01B53306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6F80B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est level of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A3C1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C9DB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8683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871213" w:rsidRPr="000765D5" w14:paraId="0B775FAC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2228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No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1C1F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 (0.7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9599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7 (1.3%)</w:t>
            </w:r>
          </w:p>
        </w:tc>
        <w:tc>
          <w:tcPr>
            <w:tcW w:w="83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DB3B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1</w:t>
            </w: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871213" w:rsidRPr="000765D5" w14:paraId="6CB7E220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F90F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Primary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C1C4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5 (62.5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E45DC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09 (55.7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AD19B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871213" w:rsidRPr="000765D5" w14:paraId="7D00B9EA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AD604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Secondary education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42FA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47 (34.6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33D66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203 (36.6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A73DF4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871213" w:rsidRPr="000765D5" w14:paraId="14053516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94503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 xml:space="preserve">   Specialized training/bachelor or above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9596F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 (2.2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CCE5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36 (6.5%)</w:t>
            </w:r>
          </w:p>
        </w:tc>
        <w:tc>
          <w:tcPr>
            <w:tcW w:w="83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9314D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</w:p>
        </w:tc>
      </w:tr>
      <w:tr w:rsidR="00871213" w:rsidRPr="000765D5" w14:paraId="522AAB2E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45DD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Lives in</w:t>
            </w: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overty (=yes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03F4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36 (100.0%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8B37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55 (100.0%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CC9F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871213" w:rsidRPr="000765D5" w14:paraId="2989544E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5DF20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4238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sehold size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D992D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.79 (2.05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A494A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5.79 (2.33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A4BC3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1.00</w:t>
            </w:r>
          </w:p>
        </w:tc>
      </w:tr>
      <w:tr w:rsidR="00871213" w:rsidRPr="000765D5" w14:paraId="41B780D1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ED5C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    Number of children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in household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9EAA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65 (0.84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4BB18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72 (0.98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71AC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41</w:t>
            </w:r>
          </w:p>
        </w:tc>
      </w:tr>
      <w:tr w:rsidR="00871213" w:rsidRPr="000765D5" w14:paraId="7BD3206A" w14:textId="77777777" w:rsidTr="0077798D">
        <w:trPr>
          <w:trHeight w:val="227"/>
        </w:trPr>
        <w:tc>
          <w:tcPr>
            <w:tcW w:w="19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A7A5" w14:textId="77777777" w:rsidR="00871213" w:rsidRPr="000765D5" w:rsidRDefault="00871213" w:rsidP="0077798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er capital income (dollars)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per month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D36FE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82.70 (89.84)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5DC7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64.46 (74.22)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17B46" w14:textId="77777777" w:rsidR="00871213" w:rsidRPr="000765D5" w:rsidRDefault="00871213" w:rsidP="0077798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</w:pPr>
            <w:r w:rsidRPr="000765D5">
              <w:rPr>
                <w:rFonts w:ascii="Calibri" w:eastAsia="Times New Roman" w:hAnsi="Calibri" w:cs="Calibri"/>
                <w:kern w:val="0"/>
                <w:sz w:val="20"/>
                <w:szCs w:val="20"/>
                <w14:ligatures w14:val="none"/>
              </w:rPr>
              <w:t>0.03</w:t>
            </w:r>
          </w:p>
        </w:tc>
      </w:tr>
    </w:tbl>
    <w:p w14:paraId="369EC5F8" w14:textId="77777777" w:rsidR="00871213" w:rsidRDefault="00871213" w:rsidP="00D617DE">
      <w:pPr>
        <w:jc w:val="both"/>
        <w:rPr>
          <w:b/>
          <w:bCs/>
          <w:lang w:val="en-US"/>
        </w:rPr>
      </w:pPr>
    </w:p>
    <w:p w14:paraId="79D11591" w14:textId="77777777" w:rsidR="00871213" w:rsidRDefault="00871213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DCCF31A" w14:textId="485EE990" w:rsidR="00091951" w:rsidRDefault="00810B78" w:rsidP="00D617DE">
      <w:pPr>
        <w:jc w:val="both"/>
        <w:rPr>
          <w:lang w:val="en-US"/>
        </w:rPr>
      </w:pPr>
      <w:r w:rsidRPr="00CE1F31">
        <w:rPr>
          <w:b/>
          <w:bCs/>
          <w:lang w:val="en-US"/>
        </w:rPr>
        <w:lastRenderedPageBreak/>
        <w:t xml:space="preserve">Table </w:t>
      </w:r>
      <w:r w:rsidR="00B5036B">
        <w:rPr>
          <w:b/>
          <w:bCs/>
          <w:lang w:val="en-US"/>
        </w:rPr>
        <w:t>S</w:t>
      </w:r>
      <w:r w:rsidR="00871213">
        <w:rPr>
          <w:b/>
          <w:bCs/>
          <w:lang w:val="en-US"/>
        </w:rPr>
        <w:t>3</w:t>
      </w:r>
      <w:r w:rsidRPr="00CE1F31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20260C">
        <w:rPr>
          <w:b/>
          <w:bCs/>
          <w:lang w:val="en-US"/>
        </w:rPr>
        <w:t xml:space="preserve">Baseline characteristics of index people with disabilities in the DIG intervention and control groups. </w:t>
      </w:r>
      <w:r w:rsidR="00D60F4B" w:rsidRPr="6D8DBE10">
        <w:rPr>
          <w:lang w:val="en-US"/>
        </w:rPr>
        <w:t>Data was reported as the mean (standard deviation) or number (percentage).</w:t>
      </w:r>
      <w:r w:rsidR="00CE1F31">
        <w:rPr>
          <w:lang w:val="en-US"/>
        </w:rPr>
        <w:t xml:space="preserve"> P values were extracted from </w:t>
      </w:r>
      <w:r w:rsidR="00CE1F31" w:rsidRPr="00CE1F31">
        <w:rPr>
          <w:lang w:val="en-US"/>
        </w:rPr>
        <w:t>two-tailed test</w:t>
      </w:r>
      <w:r w:rsidR="00CE1F31">
        <w:rPr>
          <w:lang w:val="en-US"/>
        </w:rPr>
        <w:t xml:space="preserve"> for continuous variables and two-tailed chi-square test for categorical variables. </w:t>
      </w:r>
      <w:r w:rsidR="00684363">
        <w:rPr>
          <w:lang w:val="en-US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55"/>
        <w:gridCol w:w="2537"/>
        <w:gridCol w:w="1262"/>
        <w:gridCol w:w="1262"/>
      </w:tblGrid>
      <w:tr w:rsidR="00D60F4B" w:rsidRPr="00D60F4B" w14:paraId="344785BA" w14:textId="77777777" w:rsidTr="003014A4">
        <w:trPr>
          <w:trHeight w:val="292"/>
        </w:trPr>
        <w:tc>
          <w:tcPr>
            <w:tcW w:w="21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649F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5875F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G Intervention group</w:t>
            </w:r>
          </w:p>
          <w:p w14:paraId="39FCDEE9" w14:textId="77570F3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 = 370)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F0212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  <w:p w14:paraId="35005E7F" w14:textId="32FF4448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 = 321)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FD69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D60F4B" w:rsidRPr="00D60F4B" w14:paraId="58C3F8B1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DB556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dividual-level factors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A93E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72E2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2D41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60F4B" w:rsidRPr="00D60F4B" w14:paraId="5C65E9FE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89595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 (years)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7BED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.71 (12.42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043F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4.31 (11.97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B3DC" w14:textId="33595863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</w:t>
            </w:r>
            <w:r w:rsidR="0020260C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D60F4B" w:rsidRPr="00D60F4B" w14:paraId="1CDFC963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A4D7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kern w:val="0"/>
                <w:sz w:val="18"/>
                <w:szCs w:val="18"/>
                <w14:ligatures w14:val="none"/>
              </w:rPr>
              <w:t>Sex (=female)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B7B4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8 (53.5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47EF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2 (53.6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E89F8" w14:textId="05A097D9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D60F4B" w:rsidRPr="00D60F4B" w14:paraId="63F00FB4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89B8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evel of education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3EDE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C17D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8F08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60F4B" w:rsidRPr="00D60F4B" w14:paraId="3243A7E7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5884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o education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B778D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2 (22.2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62D85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7 (24.0%)</w:t>
            </w:r>
          </w:p>
        </w:tc>
        <w:tc>
          <w:tcPr>
            <w:tcW w:w="7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D243B" w14:textId="7CEE170D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19</w:t>
            </w:r>
          </w:p>
        </w:tc>
      </w:tr>
      <w:tr w:rsidR="00D60F4B" w:rsidRPr="00D60F4B" w14:paraId="29F68B7C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12CC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Primary education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6F9B3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6 (61.1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5F67C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8 (64.8%)</w:t>
            </w: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DBE34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D60F4B" w:rsidRPr="00D60F4B" w14:paraId="73A05C49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1EF88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econdary education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F2C4B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6 (15.1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04B2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 (9.7%)</w:t>
            </w: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481D7F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D60F4B" w:rsidRPr="00D60F4B" w14:paraId="7FA7FD31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63D6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pecialized training/bachelor or above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00ABE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 (1.6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FA7B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1.6%)</w:t>
            </w: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FE2A42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D60F4B" w:rsidRPr="00D60F4B" w14:paraId="7A262FB5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92B1F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rital status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3ADF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6B75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23773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60F4B" w:rsidRPr="00D60F4B" w14:paraId="3E85D464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1398D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ever married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9A75F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23 (33.2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6B67C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0 (34.3%)</w:t>
            </w:r>
          </w:p>
        </w:tc>
        <w:tc>
          <w:tcPr>
            <w:tcW w:w="7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9E1F" w14:textId="54F748E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1</w:t>
            </w:r>
            <w:r w:rsidR="0020260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D60F4B" w:rsidRPr="00D60F4B" w14:paraId="5427DDF0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E4F5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arried/cohabiting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62AC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6 (42.2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27E4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2 (47.4%)</w:t>
            </w: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F633A3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0F4B" w:rsidRPr="00D60F4B" w14:paraId="11BB6822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A2558" w14:textId="15D6EFD2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Divorced/</w:t>
            </w:r>
            <w:r w:rsidR="00CE1F31"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eparated</w:t>
            </w:r>
            <w:r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/widow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75CB0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1 (24.6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9CDC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9 (18.4%)</w:t>
            </w: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AD845A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FA338B" w:rsidRPr="00D60F4B" w14:paraId="07A85C7E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A882" w14:textId="20DDA89E" w:rsidR="00FA338B" w:rsidRPr="00D60F4B" w:rsidRDefault="00FA338B" w:rsidP="00FA33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s</w:t>
            </w:r>
            <w:r w:rsidRPr="00222D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household head (=yes)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59FE" w14:textId="77777777" w:rsidR="00FA338B" w:rsidRPr="00D60F4B" w:rsidRDefault="00FA338B" w:rsidP="00FA3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3 (46.8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4C26" w14:textId="77777777" w:rsidR="00FA338B" w:rsidRPr="00D60F4B" w:rsidRDefault="00FA338B" w:rsidP="00FA3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1 (43.9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36C8" w14:textId="2DB4B770" w:rsidR="00FA338B" w:rsidRPr="00D60F4B" w:rsidRDefault="00FA338B" w:rsidP="00FA3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</w:tr>
      <w:tr w:rsidR="00FA338B" w:rsidRPr="00D60F4B" w14:paraId="5993968F" w14:textId="77777777" w:rsidTr="008E08E6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10C56" w14:textId="29F81C90" w:rsidR="00FA338B" w:rsidRPr="00D60F4B" w:rsidRDefault="00FA338B" w:rsidP="00FA338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s</w:t>
            </w:r>
            <w:r w:rsidRPr="006C74F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project participant (=yes)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32C9" w14:textId="77777777" w:rsidR="00FA338B" w:rsidRPr="00D60F4B" w:rsidRDefault="00FA338B" w:rsidP="00FA3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76 (47.6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FFFF1" w14:textId="77777777" w:rsidR="00FA338B" w:rsidRPr="00D60F4B" w:rsidRDefault="00FA338B" w:rsidP="00FA3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53 (47.7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9FDB" w14:textId="08EDFE49" w:rsidR="00FA338B" w:rsidRPr="00D60F4B" w:rsidRDefault="00FA338B" w:rsidP="00FA338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</w:tr>
      <w:tr w:rsidR="00D60F4B" w:rsidRPr="00D60F4B" w14:paraId="1BFCFEA8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3CB7C" w14:textId="2E9CEA77" w:rsidR="00D60F4B" w:rsidRPr="00D60F4B" w:rsidRDefault="0020260C" w:rsidP="00D60F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ocial p</w:t>
            </w:r>
            <w:r w:rsidR="00D60F4B"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rticipation 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1E3A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.45 (25.88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E6A2A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1.97 (24.94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BB7F6" w14:textId="54DBA2AF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0</w:t>
            </w:r>
          </w:p>
        </w:tc>
      </w:tr>
      <w:tr w:rsidR="00D60F4B" w:rsidRPr="00D60F4B" w14:paraId="39D48C71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45E7" w14:textId="08FCEA0C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Domain 1: Household </w:t>
            </w:r>
            <w:r w:rsidR="0020260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participation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84B6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6.31 (25.27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01322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5.57 (25.13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AD119" w14:textId="69AB72FF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</w:tr>
      <w:tr w:rsidR="00D60F4B" w:rsidRPr="00D60F4B" w14:paraId="069DFD5A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9528" w14:textId="71679A05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Domain 2: Societal participation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2EBA9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2.06 (33.21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7ADA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1.77 (30.86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C978" w14:textId="2E8C958C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0</w:t>
            </w:r>
          </w:p>
        </w:tc>
      </w:tr>
      <w:tr w:rsidR="00D60F4B" w:rsidRPr="00D60F4B" w14:paraId="04B74B6E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9D63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usehold-level factors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8D068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FFFEB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C7EB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60F4B" w:rsidRPr="00D60F4B" w14:paraId="6C0D6FF4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57243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ighest level of education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29C4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80B3C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DE21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60F4B" w:rsidRPr="00D60F4B" w14:paraId="68CDCDCF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C6EB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o education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81922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(0.8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91F8A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1.6%)</w:t>
            </w:r>
          </w:p>
        </w:tc>
        <w:tc>
          <w:tcPr>
            <w:tcW w:w="7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EA72" w14:textId="6251ECB5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</w:tr>
      <w:tr w:rsidR="00D60F4B" w:rsidRPr="00D60F4B" w14:paraId="576C6B6F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7975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Primary education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4FA0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06 (55.7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089F7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8 (58.6%)</w:t>
            </w: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97E3B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0F4B" w:rsidRPr="00D60F4B" w14:paraId="0B1AE77C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5E88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econdary education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861C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40 (37.8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C001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10 (34.3%)</w:t>
            </w: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5CCC6B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0F4B" w:rsidRPr="00D60F4B" w14:paraId="22466681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45E2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pecialized training/bachelor or above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ADAC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 (5.7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464D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 (5.6%)</w:t>
            </w:r>
          </w:p>
        </w:tc>
        <w:tc>
          <w:tcPr>
            <w:tcW w:w="7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D4AEE5" w14:textId="7777777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60F4B" w:rsidRPr="00D60F4B" w14:paraId="6BD135E0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1824" w14:textId="1F811AAF" w:rsidR="00D60F4B" w:rsidRPr="00D60F4B" w:rsidRDefault="00FA338B" w:rsidP="00D60F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ves in</w:t>
            </w:r>
            <w:r w:rsidRPr="00222D7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poverty (=yes)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5D62D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70 (100.0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3F8F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21 (100.0%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13F2B" w14:textId="6D29B1B5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  <w:r w:rsidR="003014A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</w:tr>
      <w:tr w:rsidR="00D60F4B" w:rsidRPr="00D60F4B" w14:paraId="592ED043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C9BC" w14:textId="5DB4FDE4" w:rsidR="00D60F4B" w:rsidRPr="00D60F4B" w:rsidRDefault="006520DC" w:rsidP="00D60F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6520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ousehold size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18C7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78 (2.18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737D9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.79 (2.38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66A74" w14:textId="7BF2B53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9</w:t>
            </w:r>
            <w:r w:rsidR="0020260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D60F4B" w:rsidRPr="00D60F4B" w14:paraId="0C7E5971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784C" w14:textId="360A570B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   Number of children</w:t>
            </w:r>
            <w:r w:rsidR="006520D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in household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F346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7 (0.91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07B0E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75 (1.00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8B85" w14:textId="291EFA8A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29</w:t>
            </w:r>
          </w:p>
        </w:tc>
      </w:tr>
      <w:tr w:rsidR="00D60F4B" w:rsidRPr="00D60F4B" w14:paraId="312CFA35" w14:textId="77777777" w:rsidTr="003014A4">
        <w:trPr>
          <w:trHeight w:val="292"/>
        </w:trPr>
        <w:tc>
          <w:tcPr>
            <w:tcW w:w="2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FBA5" w14:textId="1EBE7427" w:rsidR="00D60F4B" w:rsidRPr="00D60F4B" w:rsidRDefault="00D60F4B" w:rsidP="00D60F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r capital income (dollars)</w:t>
            </w:r>
            <w:r w:rsidR="00FA338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per month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E09A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.33 (80.11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50DB" w14:textId="7777777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.58 (75.16)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AC464" w14:textId="247E47D7" w:rsidR="00D60F4B" w:rsidRPr="00D60F4B" w:rsidRDefault="00D60F4B" w:rsidP="00D60F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</w:tr>
    </w:tbl>
    <w:p w14:paraId="61ED3BCF" w14:textId="77777777" w:rsidR="00D60F4B" w:rsidRPr="00D60F4B" w:rsidRDefault="00D60F4B"/>
    <w:p w14:paraId="38818685" w14:textId="77777777" w:rsidR="00D71FD3" w:rsidRDefault="00C458F3">
      <w:pPr>
        <w:rPr>
          <w:lang w:val="en-US"/>
        </w:rPr>
      </w:pPr>
      <w:r>
        <w:rPr>
          <w:lang w:val="en-US"/>
        </w:rPr>
        <w:t xml:space="preserve"> </w:t>
      </w:r>
    </w:p>
    <w:p w14:paraId="478B9966" w14:textId="77777777" w:rsidR="00D71FD3" w:rsidRDefault="00D71FD3">
      <w:pPr>
        <w:rPr>
          <w:lang w:val="en-US"/>
        </w:rPr>
      </w:pPr>
      <w:r>
        <w:rPr>
          <w:lang w:val="en-US"/>
        </w:rPr>
        <w:br w:type="page"/>
      </w:r>
    </w:p>
    <w:p w14:paraId="044026A9" w14:textId="7C3325A8" w:rsidR="00D71FD3" w:rsidRDefault="00D71FD3" w:rsidP="004035E5">
      <w:pPr>
        <w:jc w:val="both"/>
        <w:rPr>
          <w:lang w:val="en-US"/>
        </w:rPr>
      </w:pPr>
      <w:r w:rsidRPr="00CE1F31">
        <w:rPr>
          <w:b/>
          <w:bCs/>
          <w:lang w:val="en-US"/>
        </w:rPr>
        <w:lastRenderedPageBreak/>
        <w:t xml:space="preserve">Table </w:t>
      </w:r>
      <w:r w:rsidR="00B5036B">
        <w:rPr>
          <w:b/>
          <w:bCs/>
          <w:lang w:val="en-US"/>
        </w:rPr>
        <w:t>S</w:t>
      </w:r>
      <w:r w:rsidR="00871213">
        <w:rPr>
          <w:b/>
          <w:bCs/>
          <w:lang w:val="en-US"/>
        </w:rPr>
        <w:t>4</w:t>
      </w:r>
      <w:r w:rsidRPr="00CE1F31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Pr="6D8DBE10">
        <w:rPr>
          <w:b/>
          <w:bCs/>
          <w:lang w:val="en-US"/>
        </w:rPr>
        <w:t>Basic description</w:t>
      </w:r>
      <w:r>
        <w:rPr>
          <w:b/>
          <w:bCs/>
          <w:lang w:val="en-US"/>
        </w:rPr>
        <w:t xml:space="preserve"> of project participants</w:t>
      </w:r>
      <w:r w:rsidRPr="6D8DBE10">
        <w:rPr>
          <w:b/>
          <w:bCs/>
          <w:lang w:val="en-US"/>
        </w:rPr>
        <w:t>.</w:t>
      </w:r>
      <w:r w:rsidRPr="6D8DBE10">
        <w:rPr>
          <w:lang w:val="en-US"/>
        </w:rPr>
        <w:t xml:space="preserve"> Data was reported as the mean (standard deviation) or number (percentage).</w:t>
      </w:r>
      <w:r>
        <w:rPr>
          <w:lang w:val="en-US"/>
        </w:rPr>
        <w:t xml:space="preserve"> P values were extracted from </w:t>
      </w:r>
      <w:r w:rsidRPr="00CE1F31">
        <w:rPr>
          <w:lang w:val="en-US"/>
        </w:rPr>
        <w:t>two-tailed test</w:t>
      </w:r>
      <w:r>
        <w:rPr>
          <w:lang w:val="en-US"/>
        </w:rPr>
        <w:t xml:space="preserve"> for continuous variables and two-tailed chi-square test for categorical variables.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80"/>
        <w:gridCol w:w="2328"/>
        <w:gridCol w:w="1264"/>
        <w:gridCol w:w="844"/>
      </w:tblGrid>
      <w:tr w:rsidR="00D71FD3" w14:paraId="5E62390A" w14:textId="77777777" w:rsidTr="006F1B32">
        <w:trPr>
          <w:trHeight w:val="432"/>
        </w:trPr>
        <w:tc>
          <w:tcPr>
            <w:tcW w:w="25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D03E8" w14:textId="77777777" w:rsidR="00D71FD3" w:rsidRDefault="00D71FD3" w:rsidP="006F1B32">
            <w:pPr>
              <w:spacing w:after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889341" w14:textId="77777777" w:rsidR="00D71FD3" w:rsidRPr="00D60F4B" w:rsidRDefault="00D71FD3" w:rsidP="006F1B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G Intervention group</w:t>
            </w:r>
          </w:p>
          <w:p w14:paraId="4D7B901B" w14:textId="7F8614DA" w:rsidR="00D71FD3" w:rsidRDefault="00D71FD3" w:rsidP="006F1B32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 = 370)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EA756" w14:textId="77777777" w:rsidR="00D71FD3" w:rsidRPr="00D60F4B" w:rsidRDefault="00D71FD3" w:rsidP="006F1B3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rol group</w:t>
            </w:r>
          </w:p>
          <w:p w14:paraId="185437D3" w14:textId="0656605E" w:rsidR="00D71FD3" w:rsidRDefault="00D71FD3" w:rsidP="006F1B32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n = 321)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E4F39" w14:textId="4CDA2BA0" w:rsidR="00D71FD3" w:rsidRDefault="00D71FD3" w:rsidP="006F1B32">
            <w:pPr>
              <w:spacing w:after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60F4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 value</w:t>
            </w:r>
          </w:p>
        </w:tc>
      </w:tr>
      <w:tr w:rsidR="00D71FD3" w14:paraId="5465FB57" w14:textId="77777777" w:rsidTr="00D71FD3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71F69" w14:textId="77777777" w:rsidR="00D71FD3" w:rsidRPr="00D71FD3" w:rsidRDefault="00D71FD3" w:rsidP="00D71FD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71FD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CD41E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2.26 (14.32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235A1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1.61 (14.00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013D6" w14:textId="77758879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54</w:t>
            </w:r>
          </w:p>
        </w:tc>
      </w:tr>
      <w:tr w:rsidR="00D71FD3" w14:paraId="15D9820D" w14:textId="77777777" w:rsidTr="00D71FD3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82972" w14:textId="77777777" w:rsidR="00D71FD3" w:rsidRPr="00D71FD3" w:rsidRDefault="00D71FD3" w:rsidP="00D71FD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71FD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Sex (=female)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AE963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70 (73.0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82ED1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24 (69.8%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8D614" w14:textId="73017F9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40</w:t>
            </w:r>
          </w:p>
        </w:tc>
      </w:tr>
      <w:tr w:rsidR="00D71FD3" w14:paraId="79DF3C70" w14:textId="77777777" w:rsidTr="00D71FD3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EFCD2" w14:textId="77777777" w:rsidR="00D71FD3" w:rsidRPr="00D71FD3" w:rsidRDefault="00D71FD3" w:rsidP="00D71FD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71FD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Level of education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5E4CC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73E26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8220E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71FD3" w14:paraId="72615967" w14:textId="77777777" w:rsidTr="00D71FD3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E8E3A" w14:textId="77777777" w:rsidR="00D71FD3" w:rsidRPr="00D71FD3" w:rsidRDefault="00D71FD3" w:rsidP="00D71FD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71FD3">
              <w:rPr>
                <w:rFonts w:ascii="Calibri" w:hAnsi="Calibri" w:cs="Calibri"/>
                <w:sz w:val="18"/>
                <w:szCs w:val="18"/>
              </w:rPr>
              <w:t xml:space="preserve">   No education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2EC29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0 (18.9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AB75C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8 (21.2%)</w:t>
            </w:r>
          </w:p>
        </w:tc>
        <w:tc>
          <w:tcPr>
            <w:tcW w:w="4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935C9" w14:textId="1B88CAF4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</w:tr>
      <w:tr w:rsidR="00D71FD3" w14:paraId="6ADC6D90" w14:textId="77777777" w:rsidTr="00D71FD3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FA826" w14:textId="77777777" w:rsidR="00D71FD3" w:rsidRPr="00D71FD3" w:rsidRDefault="00D71FD3" w:rsidP="00D71FD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71FD3">
              <w:rPr>
                <w:rFonts w:ascii="Calibri" w:hAnsi="Calibri" w:cs="Calibri"/>
                <w:sz w:val="18"/>
                <w:szCs w:val="18"/>
              </w:rPr>
              <w:t xml:space="preserve">   Primary education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28AA7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50 (67.6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E0221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10 (65.4%)</w:t>
            </w:r>
          </w:p>
        </w:tc>
        <w:tc>
          <w:tcPr>
            <w:tcW w:w="4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4A78C" w14:textId="77777777" w:rsidR="00D71FD3" w:rsidRPr="00D71FD3" w:rsidRDefault="00D71FD3" w:rsidP="00D71F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71FD3" w14:paraId="0744625D" w14:textId="77777777" w:rsidTr="00D71FD3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426FF" w14:textId="77777777" w:rsidR="00D71FD3" w:rsidRPr="00D71FD3" w:rsidRDefault="00D71FD3" w:rsidP="00D71FD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71FD3">
              <w:rPr>
                <w:rFonts w:ascii="Calibri" w:hAnsi="Calibri" w:cs="Calibri"/>
                <w:sz w:val="18"/>
                <w:szCs w:val="18"/>
              </w:rPr>
              <w:t xml:space="preserve">   Secondary education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8DDE1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5 (12.2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4C107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0 (12.5%)</w:t>
            </w:r>
          </w:p>
        </w:tc>
        <w:tc>
          <w:tcPr>
            <w:tcW w:w="4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8DFD89" w14:textId="77777777" w:rsidR="00D71FD3" w:rsidRPr="00D71FD3" w:rsidRDefault="00D71FD3" w:rsidP="00D71F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71FD3" w14:paraId="370870C5" w14:textId="77777777" w:rsidTr="00D71FD3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E4B58" w14:textId="77777777" w:rsidR="00D71FD3" w:rsidRPr="00D71FD3" w:rsidRDefault="00D71FD3" w:rsidP="00D71FD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71FD3">
              <w:rPr>
                <w:rFonts w:ascii="Calibri" w:hAnsi="Calibri" w:cs="Calibri"/>
                <w:sz w:val="18"/>
                <w:szCs w:val="18"/>
              </w:rPr>
              <w:t xml:space="preserve">   Specialized training/bachelor or above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D6CB3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 (1.4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FE0ED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 (0.9%)</w:t>
            </w:r>
          </w:p>
        </w:tc>
        <w:tc>
          <w:tcPr>
            <w:tcW w:w="4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C4AC06" w14:textId="77777777" w:rsidR="00D71FD3" w:rsidRPr="00D71FD3" w:rsidRDefault="00D71FD3" w:rsidP="00D71F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71FD3" w14:paraId="0C4E0724" w14:textId="77777777" w:rsidTr="00D71FD3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B0284" w14:textId="77777777" w:rsidR="00D71FD3" w:rsidRPr="00D71FD3" w:rsidRDefault="00D71FD3" w:rsidP="00D71FD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D71FD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C70B3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7C4857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FE5C2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D71FD3" w14:paraId="670538AF" w14:textId="77777777" w:rsidTr="00D71FD3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4A461" w14:textId="77777777" w:rsidR="00D71FD3" w:rsidRPr="00D71FD3" w:rsidRDefault="00D71FD3" w:rsidP="00D71FD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71FD3">
              <w:rPr>
                <w:rFonts w:ascii="Calibri" w:hAnsi="Calibri" w:cs="Calibri"/>
                <w:sz w:val="18"/>
                <w:szCs w:val="18"/>
              </w:rPr>
              <w:t xml:space="preserve">   Never married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2EED6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5 (9.5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15A2A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31 (9.7%)</w:t>
            </w:r>
          </w:p>
        </w:tc>
        <w:tc>
          <w:tcPr>
            <w:tcW w:w="46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CCF9A" w14:textId="69DEB94C" w:rsidR="00D71FD3" w:rsidRPr="00A43505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4350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</w:t>
            </w:r>
            <w:r w:rsidR="002026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D71FD3" w14:paraId="0A3A4A3F" w14:textId="77777777" w:rsidTr="00D71FD3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C8770" w14:textId="77777777" w:rsidR="00D71FD3" w:rsidRPr="00D71FD3" w:rsidRDefault="00D71FD3" w:rsidP="00D71FD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71FD3">
              <w:rPr>
                <w:rFonts w:ascii="Calibri" w:hAnsi="Calibri" w:cs="Calibri"/>
                <w:sz w:val="18"/>
                <w:szCs w:val="18"/>
              </w:rPr>
              <w:t xml:space="preserve">   Married/cohabiting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4A2D0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7 (53.5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6D835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98 (62.1%)</w:t>
            </w:r>
          </w:p>
        </w:tc>
        <w:tc>
          <w:tcPr>
            <w:tcW w:w="4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C15081" w14:textId="77777777" w:rsidR="00D71FD3" w:rsidRPr="00D71FD3" w:rsidRDefault="00D71FD3" w:rsidP="00D71F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71FD3" w14:paraId="6976E6A1" w14:textId="77777777" w:rsidTr="00D71FD3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EFD25" w14:textId="1459E70D" w:rsidR="00D71FD3" w:rsidRPr="00D71FD3" w:rsidRDefault="00D71FD3" w:rsidP="00D71FD3">
            <w:pPr>
              <w:spacing w:after="0"/>
              <w:rPr>
                <w:rFonts w:ascii="Calibri" w:hAnsi="Calibri" w:cs="Calibri"/>
                <w:sz w:val="18"/>
                <w:szCs w:val="18"/>
              </w:rPr>
            </w:pPr>
            <w:r w:rsidRPr="00D71FD3">
              <w:rPr>
                <w:rFonts w:ascii="Calibri" w:hAnsi="Calibri" w:cs="Calibri"/>
                <w:sz w:val="18"/>
                <w:szCs w:val="18"/>
              </w:rPr>
              <w:t xml:space="preserve">   Divorced/separated/widow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25F5E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36 (37.0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1546B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0 (28.2%)</w:t>
            </w:r>
          </w:p>
        </w:tc>
        <w:tc>
          <w:tcPr>
            <w:tcW w:w="46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605A58" w14:textId="77777777" w:rsidR="00D71FD3" w:rsidRPr="00D71FD3" w:rsidRDefault="00D71FD3" w:rsidP="00D71F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71FD3" w14:paraId="122177BB" w14:textId="77777777" w:rsidTr="00D71FD3">
        <w:trPr>
          <w:trHeight w:val="57"/>
        </w:trPr>
        <w:tc>
          <w:tcPr>
            <w:tcW w:w="254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A8C14" w14:textId="1B55D589" w:rsidR="00D71FD3" w:rsidRPr="00D71FD3" w:rsidRDefault="001D3FF6" w:rsidP="00D71FD3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Is</w:t>
            </w:r>
            <w:r w:rsidR="00D71FD3" w:rsidRPr="00D71FD3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 xml:space="preserve"> household head (=yes)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C89B9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231 (62.4%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C495C" w14:textId="777777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88 (58.6%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72F61" w14:textId="20777D77" w:rsidR="00D71FD3" w:rsidRPr="00D71FD3" w:rsidRDefault="00D71FD3" w:rsidP="00D71F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D71FD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  <w:r w:rsidR="0020260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</w:tbl>
    <w:p w14:paraId="47DAE953" w14:textId="77777777" w:rsidR="00BC051D" w:rsidRDefault="00BC051D">
      <w:pPr>
        <w:rPr>
          <w:lang w:val="en-US"/>
        </w:rPr>
      </w:pPr>
    </w:p>
    <w:p w14:paraId="14E4AF06" w14:textId="77777777" w:rsidR="00BC051D" w:rsidRDefault="00BC051D">
      <w:pPr>
        <w:rPr>
          <w:lang w:val="en-US"/>
        </w:rPr>
      </w:pPr>
      <w:r>
        <w:rPr>
          <w:lang w:val="en-US"/>
        </w:rPr>
        <w:br w:type="page"/>
      </w:r>
    </w:p>
    <w:p w14:paraId="5E4B448A" w14:textId="3ECF329B" w:rsidR="00975094" w:rsidRDefault="00975094">
      <w:pPr>
        <w:rPr>
          <w:lang w:val="en-US"/>
        </w:rPr>
      </w:pPr>
      <w:r>
        <w:rPr>
          <w:lang w:val="en-US"/>
        </w:rPr>
        <w:lastRenderedPageBreak/>
        <w:br w:type="page"/>
      </w:r>
    </w:p>
    <w:p w14:paraId="3FC38E20" w14:textId="77777777" w:rsidR="003C1705" w:rsidRDefault="003C1705">
      <w:pPr>
        <w:rPr>
          <w:lang w:val="en-US"/>
        </w:rPr>
        <w:sectPr w:rsidR="003C170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18D7D0" w14:textId="513890E5" w:rsidR="00C74C1C" w:rsidRDefault="00A43505" w:rsidP="005B02F3">
      <w:pPr>
        <w:jc w:val="both"/>
        <w:rPr>
          <w:lang w:val="en-US"/>
        </w:rPr>
      </w:pPr>
      <w:r w:rsidRPr="00C74C1C">
        <w:rPr>
          <w:b/>
          <w:bCs/>
          <w:lang w:val="en-US"/>
        </w:rPr>
        <w:lastRenderedPageBreak/>
        <w:t xml:space="preserve">Table </w:t>
      </w:r>
      <w:r w:rsidR="00B5036B">
        <w:rPr>
          <w:b/>
          <w:bCs/>
          <w:lang w:val="en-US"/>
        </w:rPr>
        <w:t>S</w:t>
      </w:r>
      <w:r w:rsidRPr="00C74C1C">
        <w:rPr>
          <w:b/>
          <w:bCs/>
          <w:lang w:val="en-US"/>
        </w:rPr>
        <w:t xml:space="preserve">5. </w:t>
      </w:r>
      <w:r w:rsidR="00C74C1C" w:rsidRPr="00C74C1C">
        <w:rPr>
          <w:b/>
          <w:bCs/>
          <w:lang w:val="en-US"/>
        </w:rPr>
        <w:t>Sex</w:t>
      </w:r>
      <w:r w:rsidR="00C74C1C">
        <w:rPr>
          <w:b/>
          <w:bCs/>
          <w:lang w:val="en-US"/>
        </w:rPr>
        <w:t xml:space="preserve"> difference on the e</w:t>
      </w:r>
      <w:r w:rsidR="00C74C1C" w:rsidRPr="00630383">
        <w:rPr>
          <w:b/>
          <w:bCs/>
          <w:lang w:val="en-US"/>
        </w:rPr>
        <w:t>ffects of the Disability-inclusive graduation programme across timepoints</w:t>
      </w:r>
      <w:r w:rsidR="00C74C1C" w:rsidRPr="6D8DBE10">
        <w:rPr>
          <w:lang w:val="en-US"/>
        </w:rPr>
        <w:t xml:space="preserve">, </w:t>
      </w:r>
      <w:r w:rsidR="00C74C1C" w:rsidRPr="00B5763F">
        <w:rPr>
          <w:b/>
          <w:bCs/>
          <w:lang w:val="en-US"/>
        </w:rPr>
        <w:t>with male as the reference</w:t>
      </w:r>
      <w:r w:rsidR="00C74C1C">
        <w:rPr>
          <w:lang w:val="en-US"/>
        </w:rPr>
        <w:t xml:space="preserve">. </w:t>
      </w:r>
      <w:r w:rsidR="00C74C1C" w:rsidRPr="001544D1">
        <w:rPr>
          <w:lang w:val="en-US"/>
        </w:rPr>
        <w:t xml:space="preserve">Intervention effects were estimated using linear mixed-effects regression, reporting minimally-adjusted mean differences (MAMDs) and fully-adjusted mean differences (FAMDs) with 95% confidence intervals (CIs). The minimally-adjusted model included treatment status (fixed effect) and cluster/branch (random intercepts). Fully adjusted models additionally controlled for imbalanced variables (p&lt;0.10): marital status and age of project participants for </w:t>
      </w:r>
      <w:r w:rsidR="008A3928">
        <w:rPr>
          <w:lang w:val="en-US"/>
        </w:rPr>
        <w:t>first follow-up</w:t>
      </w:r>
      <w:r w:rsidR="00C74C1C" w:rsidRPr="001544D1">
        <w:rPr>
          <w:lang w:val="en-US"/>
        </w:rPr>
        <w:t xml:space="preserve">; and these variables plus household per capita income for </w:t>
      </w:r>
      <w:r w:rsidR="008A3928">
        <w:rPr>
          <w:lang w:val="en-US"/>
        </w:rPr>
        <w:t>second follow-up</w:t>
      </w:r>
      <w:r w:rsidR="00C74C1C" w:rsidRPr="001544D1">
        <w:rPr>
          <w:lang w:val="en-US"/>
        </w:rPr>
        <w:t>.</w:t>
      </w:r>
      <w:r w:rsidR="00B5763F">
        <w:rPr>
          <w:lang w:val="en-US"/>
        </w:rPr>
        <w:t xml:space="preserve"> S</w:t>
      </w:r>
      <w:r w:rsidR="00B5763F" w:rsidRPr="00301DC6">
        <w:rPr>
          <w:lang w:val="en-US"/>
        </w:rPr>
        <w:t>ex differences in intervention effects</w:t>
      </w:r>
      <w:r w:rsidR="00B5763F">
        <w:rPr>
          <w:lang w:val="en-US"/>
        </w:rPr>
        <w:t xml:space="preserve"> were estimated by</w:t>
      </w:r>
      <w:r w:rsidR="00B5763F" w:rsidRPr="00301DC6">
        <w:rPr>
          <w:lang w:val="en-US"/>
        </w:rPr>
        <w:t xml:space="preserve"> including the interaction term between treatment status and sex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35"/>
        <w:gridCol w:w="1085"/>
        <w:gridCol w:w="915"/>
        <w:gridCol w:w="1085"/>
        <w:gridCol w:w="915"/>
        <w:gridCol w:w="1688"/>
        <w:gridCol w:w="508"/>
        <w:gridCol w:w="1213"/>
        <w:gridCol w:w="1688"/>
        <w:gridCol w:w="508"/>
        <w:gridCol w:w="1208"/>
      </w:tblGrid>
      <w:tr w:rsidR="0038194B" w:rsidRPr="008417D7" w14:paraId="7F244941" w14:textId="77777777" w:rsidTr="0038194B">
        <w:trPr>
          <w:trHeight w:val="292"/>
        </w:trPr>
        <w:tc>
          <w:tcPr>
            <w:tcW w:w="112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2026" w14:textId="77777777" w:rsidR="0038194B" w:rsidRPr="008417D7" w:rsidRDefault="0038194B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Outcomes</w:t>
            </w:r>
          </w:p>
        </w:tc>
        <w:tc>
          <w:tcPr>
            <w:tcW w:w="143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44AB" w14:textId="77777777" w:rsidR="0038194B" w:rsidRPr="008417D7" w:rsidRDefault="0038194B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Outcome difference compared to baseline</w:t>
            </w:r>
          </w:p>
        </w:tc>
        <w:tc>
          <w:tcPr>
            <w:tcW w:w="1222" w:type="pct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A18D" w14:textId="40C70B9A" w:rsidR="0038194B" w:rsidRPr="008417D7" w:rsidRDefault="0038194B" w:rsidP="00381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inimally adjusted analysis</w:t>
            </w:r>
          </w:p>
        </w:tc>
        <w:tc>
          <w:tcPr>
            <w:tcW w:w="1220" w:type="pct"/>
            <w:gridSpan w:val="3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0EF2" w14:textId="71B6BE17" w:rsidR="0038194B" w:rsidRPr="008417D7" w:rsidRDefault="0038194B" w:rsidP="003819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ully adjusted analysis</w:t>
            </w:r>
          </w:p>
        </w:tc>
      </w:tr>
      <w:tr w:rsidR="0038194B" w:rsidRPr="008417D7" w14:paraId="32923542" w14:textId="77777777" w:rsidTr="006A6DBD">
        <w:trPr>
          <w:trHeight w:val="292"/>
        </w:trPr>
        <w:tc>
          <w:tcPr>
            <w:tcW w:w="11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B3FAC" w14:textId="77777777" w:rsidR="0038194B" w:rsidRPr="008417D7" w:rsidRDefault="0038194B" w:rsidP="008417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631A" w14:textId="77777777" w:rsidR="0038194B" w:rsidRPr="008417D7" w:rsidRDefault="0038194B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ales</w:t>
            </w:r>
          </w:p>
        </w:tc>
        <w:tc>
          <w:tcPr>
            <w:tcW w:w="7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D070" w14:textId="77777777" w:rsidR="0038194B" w:rsidRPr="008417D7" w:rsidRDefault="0038194B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emales</w:t>
            </w:r>
          </w:p>
        </w:tc>
        <w:tc>
          <w:tcPr>
            <w:tcW w:w="1222" w:type="pct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130E" w14:textId="434BA5E7" w:rsidR="0038194B" w:rsidRPr="008417D7" w:rsidRDefault="0038194B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20" w:type="pct"/>
            <w:gridSpan w:val="3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ED09" w14:textId="5F5895E3" w:rsidR="0038194B" w:rsidRPr="008417D7" w:rsidRDefault="0038194B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417D7" w:rsidRPr="008417D7" w14:paraId="01FBC2BD" w14:textId="77777777" w:rsidTr="0038194B">
        <w:trPr>
          <w:trHeight w:val="583"/>
        </w:trPr>
        <w:tc>
          <w:tcPr>
            <w:tcW w:w="112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1E74A" w14:textId="77777777" w:rsidR="008417D7" w:rsidRPr="008417D7" w:rsidRDefault="008417D7" w:rsidP="008417D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D234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G intervention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70A4E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ntrol group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31E17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DIG intervention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62455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ntrol group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CB1C3" w14:textId="6390441A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an difference (95% CI)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5A5C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5112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ffect size (95% CI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C441" w14:textId="3091723D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an difference (95% CI)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CB99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 value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B28E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ffect size (95% CI)</w:t>
            </w:r>
          </w:p>
        </w:tc>
      </w:tr>
      <w:tr w:rsidR="008417D7" w:rsidRPr="008417D7" w14:paraId="3D47AB6B" w14:textId="77777777" w:rsidTr="0038194B">
        <w:trPr>
          <w:trHeight w:val="292"/>
        </w:trPr>
        <w:tc>
          <w:tcPr>
            <w:tcW w:w="11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A7546" w14:textId="0D4E6783" w:rsidR="008417D7" w:rsidRPr="008417D7" w:rsidRDefault="0046109D" w:rsidP="00C11B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61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irst follow-up (0 month after the intervention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C324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81C36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1F2D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C0033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0924C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4B7E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1177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E344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63CC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5684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417D7" w:rsidRPr="008417D7" w14:paraId="336DBB5E" w14:textId="77777777" w:rsidTr="0038194B">
        <w:trPr>
          <w:trHeight w:val="292"/>
        </w:trPr>
        <w:tc>
          <w:tcPr>
            <w:tcW w:w="11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FAD2" w14:textId="2A9BEAC8" w:rsidR="008417D7" w:rsidRPr="008417D7" w:rsidRDefault="0020260C" w:rsidP="00C11B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ial p</w:t>
            </w:r>
            <w:r w:rsidR="008417D7"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articipation 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E00B0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1 (25.44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34D6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1.1 (24.89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ACF6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5.43 (24.13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548C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38 (28.55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07060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.12 [-5.27, 11.52]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F3D4" w14:textId="3A8AD758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</w:t>
            </w:r>
            <w:r w:rsidR="0020260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0E03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0.05 [-0.39, 0.28]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8EFC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.76 [-2.41, 11.93]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64A2B" w14:textId="7B7418E4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</w:t>
            </w:r>
            <w:r w:rsidR="0020260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80752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1 [-0.11, 0.54]</w:t>
            </w:r>
          </w:p>
        </w:tc>
      </w:tr>
      <w:tr w:rsidR="008417D7" w:rsidRPr="008417D7" w14:paraId="2402EEE0" w14:textId="77777777" w:rsidTr="0038194B">
        <w:trPr>
          <w:trHeight w:val="292"/>
        </w:trPr>
        <w:tc>
          <w:tcPr>
            <w:tcW w:w="11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9D241" w14:textId="2FEBDF6F" w:rsidR="008417D7" w:rsidRPr="008417D7" w:rsidRDefault="008417D7" w:rsidP="00C11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Domain 1: Household </w:t>
            </w:r>
            <w:r w:rsidR="0020260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articipatio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3B791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3.45 (31.45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6191C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1.84 (27.11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FC12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36 (25.53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2185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0.23 (30.21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EC322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.19 [-6.23, 12.61]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C4B2" w14:textId="06E781DD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5</w:t>
            </w:r>
            <w:r w:rsidR="0020260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B63B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0.03 [-0.36, 0.31]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DFE9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.02 [-0.86, 14.89]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FA578" w14:textId="7A6DBB45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BAC6F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29 [-0.04, 0.62]</w:t>
            </w:r>
          </w:p>
        </w:tc>
      </w:tr>
      <w:tr w:rsidR="008417D7" w:rsidRPr="008417D7" w14:paraId="084C04B2" w14:textId="77777777" w:rsidTr="0038194B">
        <w:trPr>
          <w:trHeight w:val="292"/>
        </w:trPr>
        <w:tc>
          <w:tcPr>
            <w:tcW w:w="11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C4F8" w14:textId="5EB64AEA" w:rsidR="008417D7" w:rsidRPr="008417D7" w:rsidRDefault="008417D7" w:rsidP="00C11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Domain 2: Societal participatio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1D68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79 (32.84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40B47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0.55 (32.94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17D3C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.48 (34.17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237E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3 (38.57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5131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88 [-8.33, 14.10]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BC63" w14:textId="1264CECC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61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F7E9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0.05 [-0.39, 0.28]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663B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3.67 [-5.50, 12.82]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BD54D" w14:textId="405E2F24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4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CC15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13 [-0.19, 0.45]</w:t>
            </w:r>
          </w:p>
        </w:tc>
      </w:tr>
      <w:tr w:rsidR="008417D7" w:rsidRPr="008417D7" w14:paraId="34237570" w14:textId="77777777" w:rsidTr="0038194B">
        <w:trPr>
          <w:trHeight w:val="292"/>
        </w:trPr>
        <w:tc>
          <w:tcPr>
            <w:tcW w:w="11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C394" w14:textId="6144FF7D" w:rsidR="008417D7" w:rsidRPr="008417D7" w:rsidRDefault="0046109D" w:rsidP="00C11B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6109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econd follow-up (16 months after the intervention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F754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8474D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4437F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0F8B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70803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1DA0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685B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2DBE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C531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A33F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417D7" w:rsidRPr="008417D7" w14:paraId="305BF98C" w14:textId="77777777" w:rsidTr="0038194B">
        <w:trPr>
          <w:trHeight w:val="292"/>
        </w:trPr>
        <w:tc>
          <w:tcPr>
            <w:tcW w:w="11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2373" w14:textId="4AC9E91C" w:rsidR="008417D7" w:rsidRPr="008417D7" w:rsidRDefault="0020260C" w:rsidP="00C11B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ocial p</w:t>
            </w:r>
            <w:r w:rsidR="008417D7" w:rsidRPr="008417D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 xml:space="preserve">articipation 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5E3D8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8 (27.56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B2FB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2.29 (25.36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91509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.24 (23.1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C98B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02 (29.69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BA14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1.36 [-10.21, 7.49]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7047" w14:textId="3F00BA9A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6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138F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0.05 [-0.39, 0.28]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1E88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0.23 [-7.70, 7.30]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2091E" w14:textId="1A038136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9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A934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0.01 [-0.35, 0.33]</w:t>
            </w:r>
          </w:p>
        </w:tc>
      </w:tr>
      <w:tr w:rsidR="008417D7" w:rsidRPr="008417D7" w14:paraId="6FD7697F" w14:textId="77777777" w:rsidTr="0038194B">
        <w:trPr>
          <w:trHeight w:val="292"/>
        </w:trPr>
        <w:tc>
          <w:tcPr>
            <w:tcW w:w="11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388A" w14:textId="1380B13D" w:rsidR="008417D7" w:rsidRPr="008417D7" w:rsidRDefault="008417D7" w:rsidP="00C11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Domain 1: Household </w:t>
            </w:r>
            <w:r w:rsidR="0020260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participatio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E751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3.41 (31.25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D875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2.92 (27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C5AA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2.1 (25.31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D756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0.9 (27.27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CA25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0.71 [-10.01, 8.59]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C75B" w14:textId="4B1C229D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8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C6B2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0.03 [-0.36, 0.31]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964D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1.57 [-6.27, 9.41]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4B05B" w14:textId="1168B662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</w:t>
            </w:r>
            <w:r w:rsidR="0020260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8F96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07 [-0.27, 0.41]</w:t>
            </w:r>
          </w:p>
        </w:tc>
      </w:tr>
      <w:tr w:rsidR="008417D7" w:rsidRPr="008417D7" w14:paraId="6FCA7CBE" w14:textId="77777777" w:rsidTr="0038194B">
        <w:trPr>
          <w:trHeight w:val="292"/>
        </w:trPr>
        <w:tc>
          <w:tcPr>
            <w:tcW w:w="11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1EA7" w14:textId="79297CCE" w:rsidR="008417D7" w:rsidRPr="008417D7" w:rsidRDefault="008417D7" w:rsidP="00C11B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  Domain 2: Societal participatio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CDB3" w14:textId="069DD28D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2.7</w:t>
            </w:r>
            <w:r w:rsidR="0020260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</w:t>
            </w: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 xml:space="preserve"> (35.46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2E7C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1.82 (33.94)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1872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8.99 (35.16)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5BF9C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4.21 (40.21)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47041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1.93 [-14.06, 10.21]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34A60" w14:textId="47A5D54F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75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919C5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0.05 [-0.39, 0.28]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6CB0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0.80 [-10.24, 8.67]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78C6" w14:textId="3FF515E2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0.8</w:t>
            </w:r>
            <w:r w:rsidR="0020260C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21FCA" w14:textId="77777777" w:rsidR="008417D7" w:rsidRPr="008417D7" w:rsidRDefault="008417D7" w:rsidP="008417D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</w:pPr>
            <w:r w:rsidRPr="008417D7">
              <w:rPr>
                <w:rFonts w:ascii="Calibri" w:eastAsia="Times New Roman" w:hAnsi="Calibri" w:cs="Calibri"/>
                <w:color w:val="000000"/>
                <w:kern w:val="0"/>
                <w:sz w:val="14"/>
                <w:szCs w:val="14"/>
                <w14:ligatures w14:val="none"/>
              </w:rPr>
              <w:t>-0.03 [-0.36, 0.31]</w:t>
            </w:r>
          </w:p>
        </w:tc>
      </w:tr>
    </w:tbl>
    <w:p w14:paraId="6CBB0158" w14:textId="77777777" w:rsidR="003C1705" w:rsidRDefault="003C1705">
      <w:pPr>
        <w:rPr>
          <w:lang w:val="en-US"/>
        </w:rPr>
      </w:pPr>
    </w:p>
    <w:p w14:paraId="3FB435B4" w14:textId="7F7D0D8F" w:rsidR="009B3FA5" w:rsidRDefault="009B3FA5">
      <w:pPr>
        <w:rPr>
          <w:lang w:val="en-US"/>
        </w:rPr>
      </w:pPr>
      <w:r>
        <w:rPr>
          <w:lang w:val="en-US"/>
        </w:rPr>
        <w:br w:type="page"/>
      </w:r>
    </w:p>
    <w:p w14:paraId="7B7E189D" w14:textId="021B8C91" w:rsidR="009B3FA5" w:rsidRDefault="009B3FA5" w:rsidP="009B3FA5">
      <w:pPr>
        <w:jc w:val="both"/>
        <w:rPr>
          <w:lang w:val="en-US"/>
        </w:rPr>
      </w:pPr>
      <w:r w:rsidRPr="00C74C1C">
        <w:rPr>
          <w:b/>
          <w:bCs/>
          <w:lang w:val="en-US"/>
        </w:rPr>
        <w:lastRenderedPageBreak/>
        <w:t xml:space="preserve">Table </w:t>
      </w:r>
      <w:r w:rsidR="00B5036B">
        <w:rPr>
          <w:b/>
          <w:bCs/>
          <w:lang w:val="en-US"/>
        </w:rPr>
        <w:t>S</w:t>
      </w:r>
      <w:r>
        <w:rPr>
          <w:b/>
          <w:bCs/>
          <w:lang w:val="en-US"/>
        </w:rPr>
        <w:t>6</w:t>
      </w:r>
      <w:r w:rsidRPr="00C74C1C">
        <w:rPr>
          <w:b/>
          <w:bCs/>
          <w:lang w:val="en-US"/>
        </w:rPr>
        <w:t xml:space="preserve">. </w:t>
      </w:r>
      <w:r w:rsidRPr="00630383">
        <w:rPr>
          <w:b/>
          <w:bCs/>
          <w:lang w:val="en-US"/>
        </w:rPr>
        <w:t>Effects of the Disability-inclusive graduation programme across timepoints</w:t>
      </w:r>
      <w:r>
        <w:rPr>
          <w:b/>
          <w:bCs/>
          <w:lang w:val="en-US"/>
        </w:rPr>
        <w:t>, among females with disabilities</w:t>
      </w:r>
      <w:r>
        <w:rPr>
          <w:lang w:val="en-US"/>
        </w:rPr>
        <w:t xml:space="preserve">. </w:t>
      </w:r>
      <w:r w:rsidRPr="001544D1">
        <w:rPr>
          <w:lang w:val="en-US"/>
        </w:rPr>
        <w:t xml:space="preserve">Intervention effects were estimated using linear mixed-effects regression, reporting minimally-adjusted mean differences (MAMDs) and fully-adjusted mean differences (FAMDs) with 95% confidence intervals (CIs). The minimally-adjusted model included treatment status (fixed effect) and cluster/branch (random intercepts). Fully adjusted models additionally controlled for imbalanced variables (p&lt;0.10): marital status and age of project participants for </w:t>
      </w:r>
      <w:r>
        <w:rPr>
          <w:lang w:val="en-US"/>
        </w:rPr>
        <w:t>first follow-up</w:t>
      </w:r>
      <w:r w:rsidRPr="001544D1">
        <w:rPr>
          <w:lang w:val="en-US"/>
        </w:rPr>
        <w:t xml:space="preserve">; and these variables plus household per capita income for </w:t>
      </w:r>
      <w:r>
        <w:rPr>
          <w:lang w:val="en-US"/>
        </w:rPr>
        <w:t>second follow-up</w:t>
      </w:r>
      <w:r w:rsidRPr="001544D1">
        <w:rPr>
          <w:lang w:val="en-US"/>
        </w:rPr>
        <w:t>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89"/>
        <w:gridCol w:w="1535"/>
        <w:gridCol w:w="1281"/>
        <w:gridCol w:w="1442"/>
        <w:gridCol w:w="511"/>
        <w:gridCol w:w="1259"/>
        <w:gridCol w:w="2661"/>
        <w:gridCol w:w="511"/>
        <w:gridCol w:w="1259"/>
      </w:tblGrid>
      <w:tr w:rsidR="001519D7" w:rsidRPr="001519D7" w14:paraId="73C7658E" w14:textId="77777777" w:rsidTr="0011279A">
        <w:trPr>
          <w:trHeight w:val="2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53E29" w14:textId="77777777" w:rsidR="001519D7" w:rsidRPr="001519D7" w:rsidRDefault="001519D7" w:rsidP="00F750F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E7FA4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utcome difference compared to baseli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37AC3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inimally adjusted analysi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96FEB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ully adjusted analysis</w:t>
            </w:r>
          </w:p>
        </w:tc>
      </w:tr>
      <w:tr w:rsidR="001519D7" w:rsidRPr="001519D7" w14:paraId="7936E918" w14:textId="77777777" w:rsidTr="0011279A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FFAF6" w14:textId="77777777" w:rsidR="001519D7" w:rsidRPr="001519D7" w:rsidRDefault="001519D7" w:rsidP="00F750F1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B8B4F" w14:textId="77777777" w:rsidR="001519D7" w:rsidRPr="001519D7" w:rsidRDefault="001519D7" w:rsidP="00F750F1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G interven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C044E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DFD6E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an difference or odds ratio (95% CI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01750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B344D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ffect size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23873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an difference or odds ratio (95% CI)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C82C0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0B39A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ffect size (95% CI)</w:t>
            </w:r>
          </w:p>
        </w:tc>
      </w:tr>
      <w:tr w:rsidR="00F750F1" w:rsidRPr="001519D7" w14:paraId="08798B3A" w14:textId="77777777" w:rsidTr="0011279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928DE" w14:textId="77777777" w:rsidR="001519D7" w:rsidRPr="001519D7" w:rsidRDefault="001519D7" w:rsidP="00F750F1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First follow-up (0 month after the interven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19CE5" w14:textId="0093252B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CEBA3" w14:textId="13335E0C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89C29" w14:textId="34ABB9C4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BC9D4" w14:textId="3B027204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AAA4C" w14:textId="67DCC6D0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40F1C" w14:textId="1BC3FEB8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4756C" w14:textId="490F9490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97851" w14:textId="75C3293B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750F1" w:rsidRPr="001519D7" w14:paraId="3F16BBD0" w14:textId="77777777" w:rsidTr="0011279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EF4B5" w14:textId="77777777" w:rsidR="001519D7" w:rsidRPr="001519D7" w:rsidRDefault="001519D7" w:rsidP="00F750F1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ocial particip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E85EB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5.43 (24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44AC1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38 (28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4CBC5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4.78 [-1.40, 10.8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A0F92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42710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18 [-0.05, 0.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B4E2E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5.92 [0.36, 11.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30B7C" w14:textId="77777777" w:rsidR="001519D7" w:rsidRPr="00F74919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7491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C668B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27 [0.01, 0.53]</w:t>
            </w:r>
          </w:p>
        </w:tc>
      </w:tr>
      <w:tr w:rsidR="00F750F1" w:rsidRPr="001519D7" w14:paraId="02885479" w14:textId="77777777" w:rsidTr="0011279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FE1D1" w14:textId="77777777" w:rsidR="001519D7" w:rsidRPr="001519D7" w:rsidRDefault="001519D7" w:rsidP="00F750F1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Domain 1: Household partici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70529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1.36 (25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DE7DD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-0.23 (3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4C753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1.53 [-5.16, 8.2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FA447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E1707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05 [-0.19, 0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63C36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2.98 [-2.99, 8.9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0C732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6B26F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13 [-0.13, 0.38]</w:t>
            </w:r>
          </w:p>
        </w:tc>
      </w:tr>
      <w:tr w:rsidR="00F750F1" w:rsidRPr="001519D7" w14:paraId="1B41D9BB" w14:textId="77777777" w:rsidTr="0011279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D5B15" w14:textId="77777777" w:rsidR="001519D7" w:rsidRPr="001519D7" w:rsidRDefault="001519D7" w:rsidP="00F750F1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Domain 2: Societal partici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C0627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8.48 (34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4E8A0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83 (38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D0F87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6.97 [-1.78, 15.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979DF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532F5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19 [-0.05, 0.4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0BDC5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8.22 [1.16, 15.2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CDD19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ADA35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29 [0.04, 0.55]</w:t>
            </w:r>
          </w:p>
        </w:tc>
      </w:tr>
      <w:tr w:rsidR="00F750F1" w:rsidRPr="001519D7" w14:paraId="5588A6A7" w14:textId="77777777" w:rsidTr="0011279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A906F" w14:textId="77777777" w:rsidR="001519D7" w:rsidRPr="001519D7" w:rsidRDefault="001519D7" w:rsidP="00F750F1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econd follow-up (16 months after the interven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3C052" w14:textId="28059A25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60D5E" w14:textId="5B11C33A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B8121" w14:textId="537B7F94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58862" w14:textId="43DA461A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DF6B0" w14:textId="27C03E85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D84AB" w14:textId="152B3D73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77FF2" w14:textId="36E1230B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42914" w14:textId="760A34A9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750F1" w:rsidRPr="001519D7" w14:paraId="7881D224" w14:textId="77777777" w:rsidTr="0011279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E2BF5" w14:textId="77777777" w:rsidR="001519D7" w:rsidRPr="001519D7" w:rsidRDefault="001519D7" w:rsidP="00F750F1">
            <w:pPr>
              <w:spacing w:after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ocial particip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9474B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4.24 (23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0FAA9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2.02 (29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AD0D52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1.54 [-5.09, 7.9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4DA29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2026D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06 [-0.19, 0.3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3FDE5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1.80 [-4.25, 7.8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FFC0E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571F6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08 [-0.19, 0.35]</w:t>
            </w:r>
          </w:p>
        </w:tc>
      </w:tr>
      <w:tr w:rsidR="00F750F1" w:rsidRPr="001519D7" w14:paraId="316E9280" w14:textId="77777777" w:rsidTr="0011279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79EDF" w14:textId="77777777" w:rsidR="001519D7" w:rsidRPr="001519D7" w:rsidRDefault="001519D7" w:rsidP="00F750F1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Domain 1: Household partici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6AB26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-2.1 (25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0BE5A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-0.9 (27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34B9A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-1.19 [-7.14, 4.7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822AC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6DE26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-0.05 [-0.27, 0.1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54473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22 [-5.08, 5.5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FD84E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9EABA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01 [-0.23, 0.25]</w:t>
            </w:r>
          </w:p>
        </w:tc>
      </w:tr>
      <w:tr w:rsidR="00F750F1" w:rsidRPr="001519D7" w14:paraId="34945639" w14:textId="77777777" w:rsidTr="0011279A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7036D" w14:textId="77777777" w:rsidR="001519D7" w:rsidRPr="001519D7" w:rsidRDefault="001519D7" w:rsidP="00F750F1">
            <w:pPr>
              <w:spacing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Domain 2: Societal particip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B7605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8.99 (35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B5664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4.21 (4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DF320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3.65 [-6.12, 13.2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4E053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EB7DA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1 [-0.16, 0.36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00F05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3.65 [-4.36, 11.6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D1128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7D2F2" w14:textId="77777777" w:rsidR="001519D7" w:rsidRPr="001519D7" w:rsidRDefault="001519D7" w:rsidP="0011279A">
            <w:pPr>
              <w:spacing w:after="0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519D7">
              <w:rPr>
                <w:rFonts w:ascii="Calibri" w:hAnsi="Calibri" w:cs="Calibri"/>
                <w:color w:val="000000"/>
                <w:sz w:val="16"/>
                <w:szCs w:val="16"/>
              </w:rPr>
              <w:t>0.12 [-0.15, 0.4]</w:t>
            </w:r>
          </w:p>
        </w:tc>
      </w:tr>
    </w:tbl>
    <w:p w14:paraId="47E132ED" w14:textId="39BC870C" w:rsidR="009B3FA5" w:rsidRDefault="001519D7">
      <w:pPr>
        <w:rPr>
          <w:lang w:val="en-US"/>
        </w:rPr>
      </w:pPr>
      <w:r>
        <w:rPr>
          <w:lang w:val="en-US"/>
        </w:rPr>
        <w:t xml:space="preserve"> </w:t>
      </w:r>
      <w:r w:rsidR="009B3FA5">
        <w:rPr>
          <w:lang w:val="en-US"/>
        </w:rPr>
        <w:br w:type="page"/>
      </w:r>
    </w:p>
    <w:p w14:paraId="4ACB66E9" w14:textId="75EC5550" w:rsidR="009B3FA5" w:rsidRDefault="009B3FA5" w:rsidP="009B3FA5">
      <w:pPr>
        <w:jc w:val="both"/>
        <w:rPr>
          <w:lang w:val="en-US"/>
        </w:rPr>
      </w:pPr>
      <w:r w:rsidRPr="00C74C1C">
        <w:rPr>
          <w:b/>
          <w:bCs/>
          <w:lang w:val="en-US"/>
        </w:rPr>
        <w:lastRenderedPageBreak/>
        <w:t xml:space="preserve">Table </w:t>
      </w:r>
      <w:r w:rsidR="00B5036B">
        <w:rPr>
          <w:b/>
          <w:bCs/>
          <w:lang w:val="en-US"/>
        </w:rPr>
        <w:t>S</w:t>
      </w:r>
      <w:r>
        <w:rPr>
          <w:b/>
          <w:bCs/>
          <w:lang w:val="en-US"/>
        </w:rPr>
        <w:t>7</w:t>
      </w:r>
      <w:r w:rsidRPr="00C74C1C">
        <w:rPr>
          <w:b/>
          <w:bCs/>
          <w:lang w:val="en-US"/>
        </w:rPr>
        <w:t xml:space="preserve">. </w:t>
      </w:r>
      <w:r w:rsidRPr="00630383">
        <w:rPr>
          <w:b/>
          <w:bCs/>
          <w:lang w:val="en-US"/>
        </w:rPr>
        <w:t>Effects of the Disability-inclusive graduation programme across timepoints</w:t>
      </w:r>
      <w:r>
        <w:rPr>
          <w:b/>
          <w:bCs/>
          <w:lang w:val="en-US"/>
        </w:rPr>
        <w:t xml:space="preserve">, </w:t>
      </w:r>
      <w:r w:rsidRPr="009B3FA5">
        <w:rPr>
          <w:b/>
          <w:bCs/>
          <w:lang w:val="en-US"/>
        </w:rPr>
        <w:t>among males with disabilities</w:t>
      </w:r>
      <w:r>
        <w:rPr>
          <w:lang w:val="en-US"/>
        </w:rPr>
        <w:t xml:space="preserve">. </w:t>
      </w:r>
      <w:r w:rsidRPr="001544D1">
        <w:rPr>
          <w:lang w:val="en-US"/>
        </w:rPr>
        <w:t xml:space="preserve">Intervention effects were estimated using linear mixed-effects regression, reporting minimally-adjusted mean differences (MAMDs) and fully-adjusted mean differences (FAMDs) with 95% confidence intervals (CIs). The minimally-adjusted model included treatment status (fixed effect) and cluster/branch (random intercepts). Fully adjusted models additionally controlled for imbalanced variables (p&lt;0.10): marital status and age of project participants for </w:t>
      </w:r>
      <w:r>
        <w:rPr>
          <w:lang w:val="en-US"/>
        </w:rPr>
        <w:t>first follow-up</w:t>
      </w:r>
      <w:r w:rsidRPr="001544D1">
        <w:rPr>
          <w:lang w:val="en-US"/>
        </w:rPr>
        <w:t xml:space="preserve">; and these variables plus household per capita income for </w:t>
      </w:r>
      <w:r>
        <w:rPr>
          <w:lang w:val="en-US"/>
        </w:rPr>
        <w:t>second follow-up</w:t>
      </w:r>
      <w:r w:rsidRPr="001544D1">
        <w:rPr>
          <w:lang w:val="en-US"/>
        </w:rPr>
        <w:t>.</w:t>
      </w:r>
    </w:p>
    <w:tbl>
      <w:tblPr>
        <w:tblW w:w="0" w:type="auto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421"/>
        <w:gridCol w:w="1255"/>
        <w:gridCol w:w="1079"/>
        <w:gridCol w:w="1726"/>
        <w:gridCol w:w="599"/>
        <w:gridCol w:w="1316"/>
        <w:gridCol w:w="2637"/>
        <w:gridCol w:w="599"/>
        <w:gridCol w:w="1316"/>
      </w:tblGrid>
      <w:tr w:rsidR="002C5BD3" w:rsidRPr="002C5BD3" w14:paraId="7E3E1E18" w14:textId="77777777" w:rsidTr="00F31A5A">
        <w:trPr>
          <w:trHeight w:val="20"/>
        </w:trPr>
        <w:tc>
          <w:tcPr>
            <w:tcW w:w="34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9F57F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s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D87C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 difference compared to baseline</w:t>
            </w:r>
          </w:p>
        </w:tc>
        <w:tc>
          <w:tcPr>
            <w:tcW w:w="36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F49A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inimally adjusted analysis</w:t>
            </w:r>
          </w:p>
        </w:tc>
        <w:tc>
          <w:tcPr>
            <w:tcW w:w="45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06C79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ully adjusted analysis</w:t>
            </w:r>
          </w:p>
        </w:tc>
      </w:tr>
      <w:tr w:rsidR="002C5BD3" w:rsidRPr="002C5BD3" w14:paraId="3ACF7633" w14:textId="77777777" w:rsidTr="00F31A5A">
        <w:trPr>
          <w:trHeight w:val="20"/>
        </w:trPr>
        <w:tc>
          <w:tcPr>
            <w:tcW w:w="34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56B24" w14:textId="77777777" w:rsidR="002C5BD3" w:rsidRPr="002C5BD3" w:rsidRDefault="002C5BD3" w:rsidP="002C5B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C17A0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G intervention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1CE9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trol group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8CA92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an difference or odds ratio (95% CI)*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01829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9D8F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ffect size (95% CI)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8476C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ean difference or odds ratio (95% CI)*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8D738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56925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ffect size (95% CI)</w:t>
            </w:r>
          </w:p>
        </w:tc>
      </w:tr>
      <w:tr w:rsidR="002C5BD3" w:rsidRPr="002C5BD3" w14:paraId="05042CBA" w14:textId="77777777" w:rsidTr="00F31A5A">
        <w:trPr>
          <w:trHeight w:val="2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607D" w14:textId="77777777" w:rsidR="002C5BD3" w:rsidRPr="002C5BD3" w:rsidRDefault="002C5BD3" w:rsidP="002C5B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irst follow-up (0 month after the intervention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6CB5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38AB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B496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DCEBC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DFE1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9B5EB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E9E3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D8A6C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C5BD3" w:rsidRPr="002C5BD3" w14:paraId="66EDA4C3" w14:textId="77777777" w:rsidTr="00F31A5A">
        <w:trPr>
          <w:trHeight w:val="2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86BC" w14:textId="77777777" w:rsidR="002C5BD3" w:rsidRPr="002C5BD3" w:rsidRDefault="002C5BD3" w:rsidP="002C5B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ocial participation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17F63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1 (25.44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CF6E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1 (24.89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A054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73 [-4.93, 8.45]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D8989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3080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7 [-0.2, 0.33]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6F47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5 [-4.78, 7.13]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A2EC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F376A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5 [-0.22, 0.32]</w:t>
            </w:r>
          </w:p>
        </w:tc>
      </w:tr>
      <w:tr w:rsidR="002C5BD3" w:rsidRPr="002C5BD3" w14:paraId="3B46BFD1" w14:textId="77777777" w:rsidTr="00F31A5A">
        <w:trPr>
          <w:trHeight w:val="2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C314" w14:textId="77777777" w:rsidR="002C5BD3" w:rsidRPr="002C5BD3" w:rsidRDefault="002C5BD3" w:rsidP="002C5B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Domain 1: Household participatio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A1DE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3.45 (31.45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A60E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84 (27.11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B29D9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64 [-8.85, 5.62]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3D9A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6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19A2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6 [-0.3, 0.19]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29C7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3.27 [-9.57, 3.04]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8D8A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29D3C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3 [-0.38, 0.12]</w:t>
            </w:r>
          </w:p>
        </w:tc>
      </w:tr>
      <w:tr w:rsidR="002C5BD3" w:rsidRPr="002C5BD3" w14:paraId="4B2A2E34" w14:textId="77777777" w:rsidTr="00F31A5A">
        <w:trPr>
          <w:trHeight w:val="2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9789" w14:textId="77777777" w:rsidR="002C5BD3" w:rsidRPr="002C5BD3" w:rsidRDefault="002C5BD3" w:rsidP="002C5B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Domain 2: Societal participatio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17BE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79 (32.84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BDFA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55 (32.94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CD26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95 [-4.17, 14.18]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26E2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A484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5 [-0.13, 0.43]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0B89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4.47 [-3.50, 12.50]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475C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5DED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6 [-0.13, 0.44]</w:t>
            </w:r>
          </w:p>
        </w:tc>
      </w:tr>
      <w:tr w:rsidR="002C5BD3" w:rsidRPr="002C5BD3" w14:paraId="37EC8D06" w14:textId="77777777" w:rsidTr="00F31A5A">
        <w:trPr>
          <w:trHeight w:val="2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6A51" w14:textId="77777777" w:rsidR="002C5BD3" w:rsidRPr="002C5BD3" w:rsidRDefault="002C5BD3" w:rsidP="002C5B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cond follow-up (16 months after the intervention)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6EB4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E1F5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A4381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7AFD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0E8E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44D6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BAB1F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94E3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2C5BD3" w:rsidRPr="002C5BD3" w14:paraId="0E1B2916" w14:textId="77777777" w:rsidTr="00F31A5A">
        <w:trPr>
          <w:trHeight w:val="2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00BD" w14:textId="77777777" w:rsidR="002C5BD3" w:rsidRPr="002C5BD3" w:rsidRDefault="002C5BD3" w:rsidP="002C5BD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ocial participation 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8192B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8 (27.56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5D8B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29 (25.36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34595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65 [-3.82, 11.28]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45CA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15FF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4 [-0.15, 0.42]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BB9A4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3.14 [-3.20, 9.58]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B8E6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3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0DBF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4 [-0.15, 0.42]</w:t>
            </w:r>
          </w:p>
        </w:tc>
      </w:tr>
      <w:tr w:rsidR="002C5BD3" w:rsidRPr="002C5BD3" w14:paraId="106F87E1" w14:textId="77777777" w:rsidTr="00F31A5A">
        <w:trPr>
          <w:trHeight w:val="2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FC85" w14:textId="77777777" w:rsidR="002C5BD3" w:rsidRPr="002C5BD3" w:rsidRDefault="002C5BD3" w:rsidP="002C5B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Domain 1: Household participatio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57C1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3.41 (31.25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4DFE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2.92 (27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0308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4 [-8.15, 8.48]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2A1D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87D11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1 [-0.28, 0.29]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2C98C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71 [-7.40, 6.06]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C791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6D8FF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03 [-0.3, 0.24]</w:t>
            </w:r>
          </w:p>
        </w:tc>
      </w:tr>
      <w:tr w:rsidR="002C5BD3" w:rsidRPr="002C5BD3" w14:paraId="0E5149C5" w14:textId="77777777" w:rsidTr="00F31A5A">
        <w:trPr>
          <w:trHeight w:val="20"/>
        </w:trPr>
        <w:tc>
          <w:tcPr>
            <w:tcW w:w="34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C8307" w14:textId="77777777" w:rsidR="002C5BD3" w:rsidRPr="002C5BD3" w:rsidRDefault="002C5BD3" w:rsidP="002C5BD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Domain 2: Societal participatio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7789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2.7 (35.46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B45C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1.82 (33.94)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1558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95 [-3.54, 15.69]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0CEB2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7B13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7 [-0.1, 0.45]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5DD9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5.92 [-1.94, 13.89]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0E6C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5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B0EBE" w14:textId="77777777" w:rsidR="002C5BD3" w:rsidRPr="002C5BD3" w:rsidRDefault="002C5BD3" w:rsidP="002C5B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2C5BD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1 [-0.08, 0.5]</w:t>
            </w:r>
          </w:p>
        </w:tc>
      </w:tr>
    </w:tbl>
    <w:p w14:paraId="26C410F6" w14:textId="77777777" w:rsidR="009B3FA5" w:rsidRDefault="009B3FA5" w:rsidP="009B3FA5">
      <w:pPr>
        <w:jc w:val="both"/>
        <w:rPr>
          <w:lang w:val="en-US"/>
        </w:rPr>
      </w:pPr>
    </w:p>
    <w:p w14:paraId="55D3F9C9" w14:textId="77777777" w:rsidR="009B3FA5" w:rsidRPr="00975094" w:rsidRDefault="009B3FA5">
      <w:pPr>
        <w:rPr>
          <w:lang w:val="en-US"/>
        </w:rPr>
      </w:pPr>
    </w:p>
    <w:sectPr w:rsidR="009B3FA5" w:rsidRPr="00975094" w:rsidSect="003C17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31701"/>
    <w:multiLevelType w:val="hybridMultilevel"/>
    <w:tmpl w:val="78806B76"/>
    <w:lvl w:ilvl="0" w:tplc="07A49ED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D6084D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EE0F4E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AAC924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374E4D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524F37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0EAE01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25C0CC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826916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1BA5455B"/>
    <w:multiLevelType w:val="hybridMultilevel"/>
    <w:tmpl w:val="0C30F6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8DD2446"/>
    <w:multiLevelType w:val="hybridMultilevel"/>
    <w:tmpl w:val="8098C7CE"/>
    <w:lvl w:ilvl="0" w:tplc="A9D00E8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C6C3A2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BC6ECC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70EC2C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A8F28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DD2456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FBC877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E34492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D7498E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42421F02"/>
    <w:multiLevelType w:val="hybridMultilevel"/>
    <w:tmpl w:val="A31AA07A"/>
    <w:lvl w:ilvl="0" w:tplc="FEB62D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2FE96D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1866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468138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D66EC1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9D8493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AA6481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1C6056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B6C81F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62BF0FFB"/>
    <w:multiLevelType w:val="hybridMultilevel"/>
    <w:tmpl w:val="6B505084"/>
    <w:lvl w:ilvl="0" w:tplc="6E4E21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1F0154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6C8794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B866E2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070E8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1D403C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12844E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5AA1BE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416F7A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6910589E"/>
    <w:multiLevelType w:val="hybridMultilevel"/>
    <w:tmpl w:val="C14E5482"/>
    <w:lvl w:ilvl="0" w:tplc="868C0F7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B4364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E3A28C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DF2D4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5DE0D5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2D459D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8AC64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08C376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F60CE09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6D25655F"/>
    <w:multiLevelType w:val="hybridMultilevel"/>
    <w:tmpl w:val="53928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B36CDD"/>
    <w:multiLevelType w:val="hybridMultilevel"/>
    <w:tmpl w:val="699AA4DE"/>
    <w:lvl w:ilvl="0" w:tplc="411C598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C0696F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EAE6A2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0EA748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AA055B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D76C18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7F2169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7F0BAE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4EAFF7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129906739">
    <w:abstractNumId w:val="6"/>
  </w:num>
  <w:num w:numId="2" w16cid:durableId="787358461">
    <w:abstractNumId w:val="0"/>
  </w:num>
  <w:num w:numId="3" w16cid:durableId="988051349">
    <w:abstractNumId w:val="2"/>
  </w:num>
  <w:num w:numId="4" w16cid:durableId="1455250955">
    <w:abstractNumId w:val="4"/>
  </w:num>
  <w:num w:numId="5" w16cid:durableId="1839803715">
    <w:abstractNumId w:val="7"/>
  </w:num>
  <w:num w:numId="6" w16cid:durableId="74792045">
    <w:abstractNumId w:val="1"/>
  </w:num>
  <w:num w:numId="7" w16cid:durableId="2033990797">
    <w:abstractNumId w:val="5"/>
  </w:num>
  <w:num w:numId="8" w16cid:durableId="7012437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2MDQzNjG3tDA2MzVX0lEKTi0uzszPAykwqQUAglRS/iwAAAA="/>
  </w:docVars>
  <w:rsids>
    <w:rsidRoot w:val="00F550D4"/>
    <w:rsid w:val="00007396"/>
    <w:rsid w:val="00042380"/>
    <w:rsid w:val="00050595"/>
    <w:rsid w:val="000765D5"/>
    <w:rsid w:val="00091951"/>
    <w:rsid w:val="000A24F9"/>
    <w:rsid w:val="000D4E67"/>
    <w:rsid w:val="000E0440"/>
    <w:rsid w:val="000F3872"/>
    <w:rsid w:val="0011279A"/>
    <w:rsid w:val="001519D7"/>
    <w:rsid w:val="0016725F"/>
    <w:rsid w:val="0018342A"/>
    <w:rsid w:val="001B2708"/>
    <w:rsid w:val="001D3FF6"/>
    <w:rsid w:val="0020260C"/>
    <w:rsid w:val="00225143"/>
    <w:rsid w:val="00244234"/>
    <w:rsid w:val="00244BD8"/>
    <w:rsid w:val="0028494A"/>
    <w:rsid w:val="0029023F"/>
    <w:rsid w:val="002A596E"/>
    <w:rsid w:val="002C5BD3"/>
    <w:rsid w:val="002D1F5B"/>
    <w:rsid w:val="002D5935"/>
    <w:rsid w:val="002E48BA"/>
    <w:rsid w:val="002E6680"/>
    <w:rsid w:val="003014A4"/>
    <w:rsid w:val="00333276"/>
    <w:rsid w:val="003366B8"/>
    <w:rsid w:val="00365DB5"/>
    <w:rsid w:val="00366171"/>
    <w:rsid w:val="0038194B"/>
    <w:rsid w:val="003C1705"/>
    <w:rsid w:val="003E7B11"/>
    <w:rsid w:val="003F3741"/>
    <w:rsid w:val="004035E5"/>
    <w:rsid w:val="00457146"/>
    <w:rsid w:val="0046109D"/>
    <w:rsid w:val="004E608E"/>
    <w:rsid w:val="005476BB"/>
    <w:rsid w:val="005914D5"/>
    <w:rsid w:val="005B02F3"/>
    <w:rsid w:val="005F0C14"/>
    <w:rsid w:val="006054FC"/>
    <w:rsid w:val="00645410"/>
    <w:rsid w:val="006520DC"/>
    <w:rsid w:val="0066376D"/>
    <w:rsid w:val="00674599"/>
    <w:rsid w:val="00684363"/>
    <w:rsid w:val="006F1B32"/>
    <w:rsid w:val="00732DE9"/>
    <w:rsid w:val="00776247"/>
    <w:rsid w:val="007E14CF"/>
    <w:rsid w:val="00801F9F"/>
    <w:rsid w:val="00810B78"/>
    <w:rsid w:val="008417D7"/>
    <w:rsid w:val="00853581"/>
    <w:rsid w:val="00863DC9"/>
    <w:rsid w:val="00871213"/>
    <w:rsid w:val="00896E2C"/>
    <w:rsid w:val="008A3314"/>
    <w:rsid w:val="008A3928"/>
    <w:rsid w:val="008A6DC1"/>
    <w:rsid w:val="008D1809"/>
    <w:rsid w:val="008D56A8"/>
    <w:rsid w:val="00911125"/>
    <w:rsid w:val="00927296"/>
    <w:rsid w:val="00975094"/>
    <w:rsid w:val="009B3FA5"/>
    <w:rsid w:val="009C6C90"/>
    <w:rsid w:val="009D6392"/>
    <w:rsid w:val="009E1D6D"/>
    <w:rsid w:val="009F0309"/>
    <w:rsid w:val="00A419B3"/>
    <w:rsid w:val="00A43505"/>
    <w:rsid w:val="00AC7AB3"/>
    <w:rsid w:val="00AE4AAD"/>
    <w:rsid w:val="00B5036B"/>
    <w:rsid w:val="00B56830"/>
    <w:rsid w:val="00B5763F"/>
    <w:rsid w:val="00B77CAE"/>
    <w:rsid w:val="00B9016F"/>
    <w:rsid w:val="00BC051D"/>
    <w:rsid w:val="00BC712E"/>
    <w:rsid w:val="00BF2B48"/>
    <w:rsid w:val="00C11B29"/>
    <w:rsid w:val="00C341BB"/>
    <w:rsid w:val="00C458F3"/>
    <w:rsid w:val="00C74C1C"/>
    <w:rsid w:val="00CC7217"/>
    <w:rsid w:val="00CE1F31"/>
    <w:rsid w:val="00CF0471"/>
    <w:rsid w:val="00D60F4B"/>
    <w:rsid w:val="00D617DE"/>
    <w:rsid w:val="00D71FD3"/>
    <w:rsid w:val="00D740E3"/>
    <w:rsid w:val="00DA0268"/>
    <w:rsid w:val="00E17B89"/>
    <w:rsid w:val="00E41AF2"/>
    <w:rsid w:val="00E753F9"/>
    <w:rsid w:val="00E75E8F"/>
    <w:rsid w:val="00E831F5"/>
    <w:rsid w:val="00F2354B"/>
    <w:rsid w:val="00F31A5A"/>
    <w:rsid w:val="00F550D4"/>
    <w:rsid w:val="00F65C90"/>
    <w:rsid w:val="00F74919"/>
    <w:rsid w:val="00F750F1"/>
    <w:rsid w:val="00FA338B"/>
    <w:rsid w:val="00FE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95A9A"/>
  <w15:chartTrackingRefBased/>
  <w15:docId w15:val="{09303B21-5861-4B41-8EB5-70C7F7A70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051D"/>
  </w:style>
  <w:style w:type="paragraph" w:styleId="Heading1">
    <w:name w:val="heading 1"/>
    <w:basedOn w:val="Normal"/>
    <w:next w:val="Normal"/>
    <w:link w:val="Heading1Char"/>
    <w:uiPriority w:val="9"/>
    <w:qFormat/>
    <w:rsid w:val="00F550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0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0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0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0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0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0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0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0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0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0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0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0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0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0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0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0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0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0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0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0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0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0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50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0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50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0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0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0D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60F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0F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F4B"/>
    <w:rPr>
      <w:sz w:val="20"/>
      <w:szCs w:val="20"/>
    </w:rPr>
  </w:style>
  <w:style w:type="paragraph" w:styleId="Revision">
    <w:name w:val="Revision"/>
    <w:hidden/>
    <w:uiPriority w:val="99"/>
    <w:semiHidden/>
    <w:rsid w:val="0020260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6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6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862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981</Words>
  <Characters>11297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quan  Chen</dc:creator>
  <cp:keywords/>
  <dc:description/>
  <cp:lastModifiedBy>Shanquan Chen</cp:lastModifiedBy>
  <cp:revision>171</cp:revision>
  <dcterms:created xsi:type="dcterms:W3CDTF">2024-10-25T10:21:00Z</dcterms:created>
  <dcterms:modified xsi:type="dcterms:W3CDTF">2025-04-14T21:32:00Z</dcterms:modified>
</cp:coreProperties>
</file>